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093BB" w14:textId="3E8C427A" w:rsidR="00A0100E" w:rsidRPr="001A1D55" w:rsidRDefault="00A0100E" w:rsidP="001A1D55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0100E">
        <w:rPr>
          <w:rFonts w:ascii="Times New Roman" w:hAnsi="Times New Roman" w:cs="Times New Roman"/>
          <w:b/>
          <w:sz w:val="28"/>
          <w:szCs w:val="28"/>
        </w:rPr>
        <w:t xml:space="preserve">Supplementary information of </w:t>
      </w:r>
      <w:r w:rsidR="008C7CAC" w:rsidRPr="00F87287">
        <w:rPr>
          <w:rFonts w:ascii="Times New Roman" w:hAnsi="Times New Roman" w:cs="Times New Roman"/>
          <w:b/>
          <w:bCs/>
          <w:sz w:val="28"/>
          <w:szCs w:val="28"/>
        </w:rPr>
        <w:t>Chromosom</w:t>
      </w:r>
      <w:r w:rsidR="008C7CAC">
        <w:rPr>
          <w:rFonts w:ascii="Times New Roman" w:hAnsi="Times New Roman" w:cs="Times New Roman"/>
          <w:b/>
          <w:bCs/>
          <w:sz w:val="28"/>
          <w:szCs w:val="28"/>
        </w:rPr>
        <w:t>al-scale</w:t>
      </w:r>
      <w:r w:rsidR="008C7CAC" w:rsidRPr="00F87287">
        <w:rPr>
          <w:rFonts w:ascii="Times New Roman" w:hAnsi="Times New Roman" w:cs="Times New Roman"/>
          <w:b/>
          <w:bCs/>
          <w:sz w:val="28"/>
          <w:szCs w:val="28"/>
        </w:rPr>
        <w:t xml:space="preserve"> genome assembly</w:t>
      </w:r>
      <w:r w:rsidR="008C7CA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8C7CAC" w:rsidRPr="00F87287">
        <w:rPr>
          <w:rFonts w:ascii="Times New Roman" w:hAnsi="Times New Roman" w:cs="Times New Roman"/>
          <w:b/>
          <w:bCs/>
          <w:sz w:val="28"/>
          <w:szCs w:val="28"/>
        </w:rPr>
        <w:t xml:space="preserve">and annotation of the </w:t>
      </w:r>
      <w:bookmarkStart w:id="0" w:name="OLE_LINK101"/>
      <w:bookmarkStart w:id="1" w:name="OLE_LINK102"/>
      <w:r w:rsidR="008C7CAC" w:rsidRPr="0016355B">
        <w:rPr>
          <w:rFonts w:ascii="Times New Roman" w:hAnsi="Times New Roman" w:cs="Times New Roman"/>
          <w:b/>
          <w:bCs/>
          <w:sz w:val="28"/>
          <w:szCs w:val="28"/>
        </w:rPr>
        <w:t>land slug (</w:t>
      </w:r>
      <w:proofErr w:type="spellStart"/>
      <w:r w:rsidR="008C7CAC" w:rsidRPr="0016355B">
        <w:rPr>
          <w:rFonts w:ascii="Times New Roman" w:hAnsi="Times New Roman" w:cs="Times New Roman"/>
          <w:b/>
          <w:bCs/>
          <w:i/>
          <w:iCs/>
          <w:sz w:val="28"/>
          <w:szCs w:val="28"/>
        </w:rPr>
        <w:t>Meghimatium</w:t>
      </w:r>
      <w:proofErr w:type="spellEnd"/>
      <w:r w:rsidR="008C7CAC" w:rsidRPr="0016355B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="008C7CAC" w:rsidRPr="0016355B">
        <w:rPr>
          <w:rFonts w:ascii="Times New Roman" w:hAnsi="Times New Roman" w:cs="Times New Roman"/>
          <w:b/>
          <w:bCs/>
          <w:i/>
          <w:iCs/>
          <w:sz w:val="28"/>
          <w:szCs w:val="28"/>
        </w:rPr>
        <w:t>bilineatum</w:t>
      </w:r>
      <w:proofErr w:type="spellEnd"/>
      <w:r w:rsidR="008C7CAC" w:rsidRPr="0016355B">
        <w:rPr>
          <w:rFonts w:ascii="Times New Roman" w:hAnsi="Times New Roman" w:cs="Times New Roman"/>
          <w:b/>
          <w:bCs/>
          <w:sz w:val="28"/>
          <w:szCs w:val="28"/>
        </w:rPr>
        <w:t>)</w:t>
      </w:r>
      <w:bookmarkEnd w:id="0"/>
      <w:bookmarkEnd w:id="1"/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AD71DD" w:rsidRPr="00FF7D42" w14:paraId="7FFA3168" w14:textId="77777777" w:rsidTr="00C8658A">
        <w:tc>
          <w:tcPr>
            <w:tcW w:w="4788" w:type="dxa"/>
          </w:tcPr>
          <w:p w14:paraId="44E205DE" w14:textId="3C5CABF4" w:rsidR="00AD71DD" w:rsidRPr="00FF7D42" w:rsidRDefault="00AD71DD" w:rsidP="00AD71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F7D4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Table S1 </w:t>
            </w:r>
            <w:r w:rsidR="00D33BA4" w:rsidRPr="00FF7D42">
              <w:rPr>
                <w:rFonts w:ascii="Times New Roman" w:hAnsi="Times New Roman" w:cs="Times New Roman"/>
                <w:bCs/>
                <w:sz w:val="21"/>
                <w:szCs w:val="21"/>
              </w:rPr>
              <w:t>Statistics of alignment results of clean paired-end reads.</w:t>
            </w:r>
          </w:p>
        </w:tc>
        <w:tc>
          <w:tcPr>
            <w:tcW w:w="4788" w:type="dxa"/>
          </w:tcPr>
          <w:p w14:paraId="2E07E573" w14:textId="3F90D247" w:rsidR="00AD71DD" w:rsidRPr="00FF7D42" w:rsidRDefault="00AD71DD" w:rsidP="00AD71DD">
            <w:pPr>
              <w:tabs>
                <w:tab w:val="left" w:pos="585"/>
                <w:tab w:val="right" w:pos="5832"/>
              </w:tabs>
              <w:spacing w:line="360" w:lineRule="auto"/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F7D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ge 2</w:t>
            </w:r>
          </w:p>
        </w:tc>
      </w:tr>
      <w:tr w:rsidR="00AD71DD" w:rsidRPr="00FF7D42" w14:paraId="6FF78D1D" w14:textId="77777777" w:rsidTr="00C8658A">
        <w:tc>
          <w:tcPr>
            <w:tcW w:w="4788" w:type="dxa"/>
          </w:tcPr>
          <w:p w14:paraId="5B49DC4E" w14:textId="21BC395D" w:rsidR="00AD71DD" w:rsidRPr="00FF7D42" w:rsidRDefault="00AD71DD" w:rsidP="00AD71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F7D42">
              <w:rPr>
                <w:rFonts w:ascii="Times New Roman" w:hAnsi="Times New Roman" w:cs="Times New Roman"/>
                <w:sz w:val="21"/>
                <w:szCs w:val="21"/>
              </w:rPr>
              <w:t xml:space="preserve">Table S2 </w:t>
            </w:r>
            <w:r w:rsidR="00D33BA4" w:rsidRPr="00FF7D42">
              <w:rPr>
                <w:rFonts w:ascii="Times New Roman" w:hAnsi="Times New Roman" w:cs="Times New Roman"/>
                <w:sz w:val="21"/>
                <w:szCs w:val="21"/>
              </w:rPr>
              <w:t>Statistics of valid paired-end reads.</w:t>
            </w:r>
          </w:p>
        </w:tc>
        <w:tc>
          <w:tcPr>
            <w:tcW w:w="4788" w:type="dxa"/>
          </w:tcPr>
          <w:p w14:paraId="3B9576B3" w14:textId="56878F3D" w:rsidR="00AD71DD" w:rsidRPr="00FF7D42" w:rsidRDefault="00AD71DD" w:rsidP="00AD71DD">
            <w:pPr>
              <w:tabs>
                <w:tab w:val="left" w:pos="1110"/>
              </w:tabs>
              <w:spacing w:line="360" w:lineRule="auto"/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F7D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ge</w:t>
            </w:r>
            <w:r w:rsidRPr="00FF7D4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5B69F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</w:tr>
      <w:tr w:rsidR="00AD71DD" w:rsidRPr="00FF7D42" w14:paraId="2A6BC805" w14:textId="77777777" w:rsidTr="00C8658A">
        <w:tc>
          <w:tcPr>
            <w:tcW w:w="4788" w:type="dxa"/>
          </w:tcPr>
          <w:p w14:paraId="06ED7472" w14:textId="52AB6A8F" w:rsidR="00AD71DD" w:rsidRPr="00FF7D42" w:rsidRDefault="00AD71DD" w:rsidP="00AD71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F7D4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Table S3 </w:t>
            </w:r>
            <w:r w:rsidR="00D33BA4" w:rsidRPr="00FF7D42">
              <w:rPr>
                <w:rFonts w:ascii="Times New Roman" w:hAnsi="Times New Roman" w:cs="Times New Roman"/>
                <w:bCs/>
                <w:sz w:val="21"/>
                <w:szCs w:val="21"/>
              </w:rPr>
              <w:t>Species information used in the comparative genomic analysis.</w:t>
            </w:r>
          </w:p>
        </w:tc>
        <w:tc>
          <w:tcPr>
            <w:tcW w:w="4788" w:type="dxa"/>
          </w:tcPr>
          <w:p w14:paraId="5E98E3E6" w14:textId="232CE82A" w:rsidR="00AD71DD" w:rsidRPr="00FF7D42" w:rsidRDefault="00AD71DD" w:rsidP="00AD71DD">
            <w:pPr>
              <w:tabs>
                <w:tab w:val="left" w:pos="1110"/>
              </w:tabs>
              <w:spacing w:line="360" w:lineRule="auto"/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F7D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ge</w:t>
            </w:r>
            <w:r w:rsidRPr="00FF7D4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3</w:t>
            </w:r>
          </w:p>
        </w:tc>
      </w:tr>
      <w:tr w:rsidR="00AD71DD" w:rsidRPr="00FF7D42" w14:paraId="35987C8F" w14:textId="77777777" w:rsidTr="00C8658A">
        <w:tc>
          <w:tcPr>
            <w:tcW w:w="4788" w:type="dxa"/>
          </w:tcPr>
          <w:p w14:paraId="03E53D04" w14:textId="3444A5CE" w:rsidR="00AD71DD" w:rsidRPr="00FF7D42" w:rsidRDefault="00AD71DD" w:rsidP="00AD71DD">
            <w:pPr>
              <w:spacing w:line="360" w:lineRule="auto"/>
              <w:rPr>
                <w:rFonts w:ascii="Times New Roman" w:hAnsi="Times New Roman" w:cs="Times New Roman"/>
                <w:bCs/>
                <w:color w:val="091F30"/>
                <w:sz w:val="21"/>
                <w:szCs w:val="21"/>
                <w:lang w:eastAsia="zh-CN"/>
              </w:rPr>
            </w:pPr>
            <w:r w:rsidRPr="00FF7D4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Table S4 </w:t>
            </w:r>
            <w:r w:rsidR="00FF7D42" w:rsidRPr="00FF7D42">
              <w:rPr>
                <w:rFonts w:ascii="Times New Roman" w:hAnsi="Times New Roman" w:cs="Times New Roman"/>
                <w:bCs/>
                <w:sz w:val="21"/>
                <w:szCs w:val="21"/>
              </w:rPr>
              <w:t>Statistics of the gene families of the twelve molluscan species.</w:t>
            </w:r>
          </w:p>
        </w:tc>
        <w:tc>
          <w:tcPr>
            <w:tcW w:w="4788" w:type="dxa"/>
          </w:tcPr>
          <w:p w14:paraId="0C6263BA" w14:textId="241060A6" w:rsidR="00AD71DD" w:rsidRPr="00FF7D42" w:rsidRDefault="00AD71DD" w:rsidP="00AD71DD">
            <w:pPr>
              <w:tabs>
                <w:tab w:val="left" w:pos="750"/>
              </w:tabs>
              <w:spacing w:line="360" w:lineRule="auto"/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F7D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ge 4</w:t>
            </w:r>
          </w:p>
        </w:tc>
      </w:tr>
      <w:tr w:rsidR="00FF7D42" w:rsidRPr="00FF7D42" w14:paraId="143CE957" w14:textId="77777777" w:rsidTr="00C8658A">
        <w:tc>
          <w:tcPr>
            <w:tcW w:w="4788" w:type="dxa"/>
          </w:tcPr>
          <w:p w14:paraId="35EF5750" w14:textId="111EC9F4" w:rsidR="00FF7D42" w:rsidRPr="00FF7D42" w:rsidRDefault="00FF7D42" w:rsidP="00FF7D42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FF7D42">
              <w:rPr>
                <w:rFonts w:ascii="Times New Roman" w:hAnsi="Times New Roman" w:cs="Times New Roman"/>
                <w:bCs/>
                <w:sz w:val="21"/>
                <w:szCs w:val="21"/>
              </w:rPr>
              <w:t>Table S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  <w:r w:rsidRPr="00FF7D4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proofErr w:type="gramStart"/>
            <w:r w:rsidRPr="00FF7D42">
              <w:rPr>
                <w:rFonts w:ascii="Times New Roman" w:hAnsi="Times New Roman" w:cs="Times New Roman"/>
                <w:bCs/>
                <w:sz w:val="21"/>
                <w:szCs w:val="21"/>
              </w:rPr>
              <w:t>The</w:t>
            </w:r>
            <w:proofErr w:type="gramEnd"/>
            <w:r w:rsidRPr="00FF7D4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alignment of the Illumina reads to the slug genome assembly</w:t>
            </w:r>
          </w:p>
        </w:tc>
        <w:tc>
          <w:tcPr>
            <w:tcW w:w="4788" w:type="dxa"/>
          </w:tcPr>
          <w:p w14:paraId="39F557FA" w14:textId="6FE50EF3" w:rsidR="00FF7D42" w:rsidRPr="00FF7D42" w:rsidRDefault="00FF7D42" w:rsidP="00FF7D42">
            <w:pPr>
              <w:tabs>
                <w:tab w:val="left" w:pos="525"/>
              </w:tabs>
              <w:spacing w:line="360" w:lineRule="auto"/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F7D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ge </w:t>
            </w:r>
            <w:r w:rsidR="005B69F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</w:tr>
      <w:tr w:rsidR="00FF7D42" w:rsidRPr="00FF7D42" w14:paraId="158727C5" w14:textId="77777777" w:rsidTr="00C8658A">
        <w:tc>
          <w:tcPr>
            <w:tcW w:w="4788" w:type="dxa"/>
          </w:tcPr>
          <w:p w14:paraId="7FD06812" w14:textId="6F800B7B" w:rsidR="00FF7D42" w:rsidRPr="00FF7D42" w:rsidRDefault="00FF7D42" w:rsidP="00FF7D4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F7D42">
              <w:rPr>
                <w:rFonts w:ascii="Times New Roman" w:hAnsi="Times New Roman" w:cs="Times New Roman"/>
                <w:sz w:val="21"/>
                <w:szCs w:val="21"/>
              </w:rPr>
              <w:t>Table 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FF7D4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FF7D42">
              <w:rPr>
                <w:rFonts w:ascii="Times New Roman" w:hAnsi="Times New Roman" w:cs="Times New Roman"/>
                <w:bCs/>
                <w:sz w:val="21"/>
                <w:szCs w:val="21"/>
              </w:rPr>
              <w:t>The</w:t>
            </w:r>
            <w:proofErr w:type="gramEnd"/>
            <w:r w:rsidRPr="00FF7D4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alignment of the </w:t>
            </w:r>
            <w:proofErr w:type="spellStart"/>
            <w:r w:rsidRPr="00FF7D42">
              <w:rPr>
                <w:rFonts w:ascii="Times New Roman" w:hAnsi="Times New Roman" w:cs="Times New Roman"/>
                <w:bCs/>
                <w:sz w:val="21"/>
                <w:szCs w:val="21"/>
              </w:rPr>
              <w:t>Pacbio</w:t>
            </w:r>
            <w:proofErr w:type="spellEnd"/>
            <w:r w:rsidRPr="00FF7D4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subreads to the slug genome assembly</w:t>
            </w:r>
          </w:p>
        </w:tc>
        <w:tc>
          <w:tcPr>
            <w:tcW w:w="4788" w:type="dxa"/>
          </w:tcPr>
          <w:p w14:paraId="793586F4" w14:textId="363F8B92" w:rsidR="00FF7D42" w:rsidRPr="00FF7D42" w:rsidRDefault="00FF7D42" w:rsidP="00FF7D42">
            <w:pPr>
              <w:tabs>
                <w:tab w:val="left" w:pos="525"/>
              </w:tabs>
              <w:spacing w:line="360" w:lineRule="auto"/>
              <w:ind w:right="-126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F7D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ge </w:t>
            </w:r>
            <w:r w:rsidR="005B69F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</w:tr>
    </w:tbl>
    <w:p w14:paraId="245C1CC5" w14:textId="5C50F78B" w:rsidR="0089504F" w:rsidRDefault="0089504F" w:rsidP="0089504F">
      <w:pPr>
        <w:rPr>
          <w:sz w:val="21"/>
          <w:szCs w:val="21"/>
          <w:lang w:eastAsia="zh-CN"/>
        </w:rPr>
      </w:pPr>
    </w:p>
    <w:p w14:paraId="781796C1" w14:textId="6D29FDE2" w:rsidR="00ED62FA" w:rsidRPr="00DB124C" w:rsidRDefault="0089504F" w:rsidP="00ED62FA">
      <w:pPr>
        <w:rPr>
          <w:sz w:val="21"/>
          <w:szCs w:val="21"/>
          <w:lang w:eastAsia="zh-CN"/>
        </w:rPr>
      </w:pPr>
      <w:r w:rsidRPr="0089504F">
        <w:rPr>
          <w:sz w:val="21"/>
          <w:szCs w:val="21"/>
          <w:lang w:eastAsia="zh-CN"/>
        </w:rPr>
        <w:br w:type="page"/>
      </w:r>
    </w:p>
    <w:p w14:paraId="527E795C" w14:textId="4A0310B3" w:rsidR="00B20180" w:rsidRPr="00CA41A6" w:rsidRDefault="00B20180" w:rsidP="00B20180">
      <w:pPr>
        <w:rPr>
          <w:rFonts w:ascii="Times New Roman" w:hAnsi="Times New Roman" w:cs="Times New Roman"/>
          <w:b/>
          <w:sz w:val="21"/>
          <w:szCs w:val="21"/>
        </w:rPr>
      </w:pPr>
      <w:r w:rsidRPr="00CA41A6"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 w:rsidR="00E002E7">
        <w:rPr>
          <w:rFonts w:ascii="Times New Roman" w:hAnsi="Times New Roman" w:cs="Times New Roman"/>
          <w:b/>
          <w:sz w:val="21"/>
          <w:szCs w:val="21"/>
        </w:rPr>
        <w:t>1</w:t>
      </w:r>
      <w:r w:rsidRPr="00CA41A6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E002E7" w:rsidRPr="00E002E7">
        <w:rPr>
          <w:rFonts w:ascii="Times New Roman" w:hAnsi="Times New Roman" w:cs="Times New Roman"/>
          <w:b/>
          <w:sz w:val="21"/>
          <w:szCs w:val="21"/>
        </w:rPr>
        <w:t>Statistics of alignment results of clean paired-end reads.</w:t>
      </w:r>
    </w:p>
    <w:tbl>
      <w:tblPr>
        <w:tblW w:w="0" w:type="auto"/>
        <w:tblInd w:w="-11" w:type="dxa"/>
        <w:tblBorders>
          <w:top w:val="single" w:sz="12" w:space="0" w:color="DFE3F2"/>
          <w:left w:val="single" w:sz="12" w:space="0" w:color="DFE3F2"/>
          <w:bottom w:val="single" w:sz="12" w:space="0" w:color="DFE3F2"/>
          <w:right w:val="single" w:sz="12" w:space="0" w:color="DFE3F2"/>
          <w:insideH w:val="single" w:sz="12" w:space="0" w:color="DFE3F2"/>
          <w:insideV w:val="single" w:sz="12" w:space="0" w:color="DFE3F2"/>
        </w:tblBorders>
        <w:tblLayout w:type="fixed"/>
        <w:tblLook w:val="0000" w:firstRow="0" w:lastRow="0" w:firstColumn="0" w:lastColumn="0" w:noHBand="0" w:noVBand="0"/>
      </w:tblPr>
      <w:tblGrid>
        <w:gridCol w:w="2246"/>
        <w:gridCol w:w="1559"/>
        <w:gridCol w:w="1701"/>
        <w:gridCol w:w="2126"/>
        <w:gridCol w:w="1843"/>
      </w:tblGrid>
      <w:tr w:rsidR="00B20180" w:rsidRPr="00CA41A6" w14:paraId="3E44789E" w14:textId="77777777" w:rsidTr="003E10D5">
        <w:trPr>
          <w:trHeight w:val="351"/>
        </w:trPr>
        <w:tc>
          <w:tcPr>
            <w:tcW w:w="22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E1BC6F" w14:textId="77777777" w:rsidR="00B20180" w:rsidRPr="00B20180" w:rsidRDefault="00B20180" w:rsidP="007A122F">
            <w:pPr>
              <w:pStyle w:val="Default"/>
              <w:jc w:val="both"/>
              <w:rPr>
                <w:sz w:val="21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12604A" w14:textId="7D4EB3A2" w:rsidR="00B20180" w:rsidRPr="00B20180" w:rsidRDefault="00B20180" w:rsidP="007A122F">
            <w:pPr>
              <w:pStyle w:val="Default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Read 1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7A2759" w14:textId="1A2971E1" w:rsidR="00B20180" w:rsidRPr="00B20180" w:rsidRDefault="00B20180" w:rsidP="007A122F">
            <w:pPr>
              <w:pStyle w:val="Default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Read 2</w:t>
            </w:r>
          </w:p>
        </w:tc>
      </w:tr>
      <w:tr w:rsidR="00B20180" w:rsidRPr="00CA41A6" w14:paraId="1A65B3CA" w14:textId="77777777" w:rsidTr="003E10D5">
        <w:trPr>
          <w:trHeight w:val="351"/>
        </w:trPr>
        <w:tc>
          <w:tcPr>
            <w:tcW w:w="22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028D3F" w14:textId="385AE979" w:rsidR="00B20180" w:rsidRPr="00B20180" w:rsidRDefault="00B20180" w:rsidP="00B20180">
            <w:pPr>
              <w:pStyle w:val="Default"/>
              <w:jc w:val="both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F18706" w14:textId="2F41D014" w:rsidR="00B20180" w:rsidRPr="00CA41A6" w:rsidRDefault="00B20180" w:rsidP="00B20180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D5C28D" w14:textId="3A20EDD8" w:rsidR="00B20180" w:rsidRPr="00CA41A6" w:rsidRDefault="00B20180" w:rsidP="00B20180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rcentage (%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957F1A" w14:textId="6B9309CE" w:rsidR="00B20180" w:rsidRPr="00CA41A6" w:rsidRDefault="00B20180" w:rsidP="00B20180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39E727" w14:textId="367D58D5" w:rsidR="00B20180" w:rsidRPr="00CA41A6" w:rsidRDefault="00B20180" w:rsidP="00B20180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rcentage (%)</w:t>
            </w:r>
          </w:p>
        </w:tc>
      </w:tr>
      <w:tr w:rsidR="006902DF" w:rsidRPr="00CA41A6" w14:paraId="6A656F4D" w14:textId="77777777" w:rsidTr="003E10D5">
        <w:trPr>
          <w:trHeight w:val="351"/>
        </w:trPr>
        <w:tc>
          <w:tcPr>
            <w:tcW w:w="22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AF0028" w14:textId="10A5DDF8" w:rsidR="006902DF" w:rsidRPr="00B20180" w:rsidRDefault="006902DF" w:rsidP="006902DF">
            <w:pPr>
              <w:pStyle w:val="Default"/>
              <w:jc w:val="both"/>
              <w:rPr>
                <w:sz w:val="21"/>
                <w:szCs w:val="21"/>
              </w:rPr>
            </w:pPr>
            <w:r w:rsidRPr="00B20180">
              <w:rPr>
                <w:sz w:val="21"/>
                <w:szCs w:val="21"/>
              </w:rPr>
              <w:t>Unique alignment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A5EC14" w14:textId="54E5A6F1" w:rsidR="006902DF" w:rsidRPr="006902DF" w:rsidRDefault="006902DF" w:rsidP="006902DF">
            <w:pPr>
              <w:pStyle w:val="Default"/>
              <w:jc w:val="both"/>
              <w:rPr>
                <w:sz w:val="21"/>
                <w:szCs w:val="21"/>
              </w:rPr>
            </w:pPr>
            <w:r w:rsidRPr="006902DF">
              <w:rPr>
                <w:sz w:val="21"/>
                <w:szCs w:val="21"/>
              </w:rPr>
              <w:t>298,250,88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5E842C" w14:textId="51C57876" w:rsidR="006902DF" w:rsidRPr="006902DF" w:rsidRDefault="006902DF" w:rsidP="006902DF">
            <w:pPr>
              <w:pStyle w:val="Default"/>
              <w:jc w:val="both"/>
              <w:rPr>
                <w:sz w:val="21"/>
                <w:szCs w:val="21"/>
              </w:rPr>
            </w:pPr>
            <w:r w:rsidRPr="006902DF">
              <w:rPr>
                <w:sz w:val="21"/>
                <w:szCs w:val="21"/>
              </w:rPr>
              <w:t>63.1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015BB5" w14:textId="02F012FB" w:rsidR="006902DF" w:rsidRPr="006902DF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276,428,508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2812C9" w14:textId="6FAD84B4" w:rsidR="006902DF" w:rsidRPr="006902DF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58.49</w:t>
            </w:r>
          </w:p>
        </w:tc>
      </w:tr>
      <w:tr w:rsidR="006902DF" w:rsidRPr="00CA41A6" w14:paraId="5A33A77E" w14:textId="77777777" w:rsidTr="003E10D5">
        <w:trPr>
          <w:trHeight w:val="508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506BC559" w14:textId="4522CCD1" w:rsidR="006902DF" w:rsidRPr="00B20180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0180">
              <w:rPr>
                <w:rFonts w:ascii="Times New Roman" w:hAnsi="Times New Roman" w:cs="Times New Roman"/>
                <w:sz w:val="21"/>
                <w:szCs w:val="21"/>
              </w:rPr>
              <w:t>Multiple alignm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7EC225" w14:textId="297B7E24" w:rsidR="006902DF" w:rsidRPr="006902DF" w:rsidRDefault="006902DF" w:rsidP="006902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107,779,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EAE4FB" w14:textId="65E97E13" w:rsidR="006902DF" w:rsidRPr="006902DF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2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5F14FF" w14:textId="31827608" w:rsidR="006902DF" w:rsidRPr="006902DF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116,217,3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B57418" w14:textId="40814895" w:rsidR="006902DF" w:rsidRPr="006902DF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24.59</w:t>
            </w:r>
          </w:p>
        </w:tc>
      </w:tr>
      <w:tr w:rsidR="006902DF" w:rsidRPr="00CA41A6" w14:paraId="39CD8F1E" w14:textId="77777777" w:rsidTr="003E10D5">
        <w:trPr>
          <w:trHeight w:val="442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0AAD6066" w14:textId="742884EC" w:rsidR="006902DF" w:rsidRPr="00B20180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0180">
              <w:rPr>
                <w:rFonts w:ascii="Times New Roman" w:hAnsi="Times New Roman" w:cs="Times New Roman"/>
                <w:sz w:val="21"/>
                <w:szCs w:val="21"/>
              </w:rPr>
              <w:t>Too short to al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57D171" w14:textId="00FA49A1" w:rsidR="006902DF" w:rsidRPr="006902DF" w:rsidRDefault="006902DF" w:rsidP="006902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29,366,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0AB239" w14:textId="72D10774" w:rsidR="006902DF" w:rsidRPr="006902DF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6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63E3D6" w14:textId="25379604" w:rsidR="006902DF" w:rsidRPr="006902DF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41,899,9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286C3F" w14:textId="15CC7155" w:rsidR="006902DF" w:rsidRPr="006902DF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8.87</w:t>
            </w:r>
          </w:p>
        </w:tc>
      </w:tr>
      <w:tr w:rsidR="006902DF" w:rsidRPr="00CA41A6" w14:paraId="2E62713F" w14:textId="77777777" w:rsidTr="003E10D5">
        <w:trPr>
          <w:trHeight w:val="393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0B4A8222" w14:textId="3CBB1BC6" w:rsidR="006902DF" w:rsidRPr="00B20180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0180">
              <w:rPr>
                <w:rFonts w:ascii="Times New Roman" w:hAnsi="Times New Roman" w:cs="Times New Roman"/>
                <w:sz w:val="21"/>
                <w:szCs w:val="21"/>
              </w:rPr>
              <w:t>Filed to al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6F017B" w14:textId="17F22653" w:rsidR="006902DF" w:rsidRPr="006902DF" w:rsidRDefault="006902DF" w:rsidP="006902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37,247,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98AF30" w14:textId="1EC87B15" w:rsidR="006902DF" w:rsidRPr="006902DF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7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85A6AC" w14:textId="3D5A2451" w:rsidR="006902DF" w:rsidRPr="006902DF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38,098,3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57CD0E" w14:textId="3D32CDF4" w:rsidR="006902DF" w:rsidRPr="006902DF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8.06</w:t>
            </w:r>
          </w:p>
        </w:tc>
      </w:tr>
      <w:tr w:rsidR="006902DF" w:rsidRPr="00CA41A6" w14:paraId="3C026D5B" w14:textId="77777777" w:rsidTr="003E10D5">
        <w:trPr>
          <w:trHeight w:val="377"/>
        </w:trPr>
        <w:tc>
          <w:tcPr>
            <w:tcW w:w="22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9F4B97" w14:textId="2D329F7B" w:rsidR="006902DF" w:rsidRPr="00B20180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0180">
              <w:rPr>
                <w:rFonts w:ascii="Times New Roman" w:hAnsi="Times New Roman" w:cs="Times New Roman"/>
                <w:sz w:val="21"/>
                <w:szCs w:val="21"/>
              </w:rPr>
              <w:t xml:space="preserve">Paired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23A132" w14:textId="51EE2428" w:rsidR="006902DF" w:rsidRPr="006902DF" w:rsidRDefault="006902DF" w:rsidP="006902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185,356,4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EBBDA1" w14:textId="4126C0EE" w:rsidR="006902DF" w:rsidRPr="006902DF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39.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D68163" w14:textId="30E20224" w:rsidR="006902DF" w:rsidRPr="006902DF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185,356,4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2E79C6" w14:textId="5D34EC1B" w:rsidR="006902DF" w:rsidRPr="006902DF" w:rsidRDefault="006902DF" w:rsidP="006902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02DF">
              <w:rPr>
                <w:rFonts w:ascii="Times New Roman" w:hAnsi="Times New Roman" w:cs="Times New Roman"/>
                <w:sz w:val="21"/>
                <w:szCs w:val="21"/>
              </w:rPr>
              <w:t>39.22</w:t>
            </w:r>
          </w:p>
        </w:tc>
      </w:tr>
    </w:tbl>
    <w:p w14:paraId="442A2063" w14:textId="4F2E5B40" w:rsidR="00B20180" w:rsidRDefault="00B20180" w:rsidP="00B20180">
      <w:pPr>
        <w:rPr>
          <w:rFonts w:ascii="Times New Roman" w:hAnsi="Times New Roman" w:cs="Times New Roman"/>
          <w:sz w:val="21"/>
          <w:szCs w:val="21"/>
        </w:rPr>
      </w:pPr>
    </w:p>
    <w:p w14:paraId="406F8C9B" w14:textId="1271E570" w:rsidR="00D33BA4" w:rsidRDefault="00D33BA4" w:rsidP="00B20180">
      <w:pPr>
        <w:rPr>
          <w:rFonts w:ascii="Times New Roman" w:hAnsi="Times New Roman" w:cs="Times New Roman"/>
          <w:sz w:val="21"/>
          <w:szCs w:val="21"/>
        </w:rPr>
      </w:pPr>
    </w:p>
    <w:p w14:paraId="367BA5F9" w14:textId="409B0258" w:rsidR="00D33BA4" w:rsidRDefault="00D33BA4" w:rsidP="00B20180">
      <w:pPr>
        <w:rPr>
          <w:rFonts w:ascii="Times New Roman" w:hAnsi="Times New Roman" w:cs="Times New Roman"/>
          <w:sz w:val="21"/>
          <w:szCs w:val="21"/>
        </w:rPr>
      </w:pPr>
    </w:p>
    <w:p w14:paraId="15B5CF5A" w14:textId="7AE059F4" w:rsidR="00D33BA4" w:rsidRDefault="00D33BA4" w:rsidP="00B20180">
      <w:pPr>
        <w:rPr>
          <w:rFonts w:ascii="Times New Roman" w:hAnsi="Times New Roman" w:cs="Times New Roman"/>
          <w:sz w:val="21"/>
          <w:szCs w:val="21"/>
        </w:rPr>
      </w:pPr>
    </w:p>
    <w:p w14:paraId="0BE7D091" w14:textId="573905F1" w:rsidR="00D33BA4" w:rsidRDefault="00D33BA4" w:rsidP="00B20180">
      <w:pPr>
        <w:rPr>
          <w:rFonts w:ascii="Times New Roman" w:hAnsi="Times New Roman" w:cs="Times New Roman"/>
          <w:sz w:val="21"/>
          <w:szCs w:val="21"/>
        </w:rPr>
      </w:pPr>
    </w:p>
    <w:p w14:paraId="41A5E264" w14:textId="13EAE920" w:rsidR="00D33BA4" w:rsidRDefault="00D33BA4" w:rsidP="00B20180">
      <w:pPr>
        <w:rPr>
          <w:rFonts w:ascii="Times New Roman" w:hAnsi="Times New Roman" w:cs="Times New Roman"/>
          <w:sz w:val="21"/>
          <w:szCs w:val="21"/>
        </w:rPr>
      </w:pPr>
    </w:p>
    <w:p w14:paraId="35FE3F73" w14:textId="75D4FBE9" w:rsidR="00D33BA4" w:rsidRDefault="00D33BA4" w:rsidP="00B20180">
      <w:pPr>
        <w:rPr>
          <w:rFonts w:ascii="Times New Roman" w:hAnsi="Times New Roman" w:cs="Times New Roman"/>
          <w:sz w:val="21"/>
          <w:szCs w:val="21"/>
        </w:rPr>
      </w:pPr>
    </w:p>
    <w:p w14:paraId="06D11162" w14:textId="1D949A45" w:rsidR="00D33BA4" w:rsidRDefault="00D33BA4" w:rsidP="00B20180">
      <w:pPr>
        <w:rPr>
          <w:rFonts w:ascii="Times New Roman" w:hAnsi="Times New Roman" w:cs="Times New Roman"/>
          <w:sz w:val="21"/>
          <w:szCs w:val="21"/>
        </w:rPr>
      </w:pPr>
    </w:p>
    <w:p w14:paraId="68EF0F59" w14:textId="362CB1B5" w:rsidR="00D33BA4" w:rsidRDefault="00D33BA4" w:rsidP="00B20180">
      <w:pPr>
        <w:rPr>
          <w:rFonts w:ascii="Times New Roman" w:hAnsi="Times New Roman" w:cs="Times New Roman"/>
          <w:sz w:val="21"/>
          <w:szCs w:val="21"/>
        </w:rPr>
      </w:pPr>
    </w:p>
    <w:p w14:paraId="6BAA4791" w14:textId="7E886535" w:rsidR="00D33BA4" w:rsidRDefault="00D33BA4" w:rsidP="00B20180">
      <w:pPr>
        <w:rPr>
          <w:rFonts w:ascii="Times New Roman" w:hAnsi="Times New Roman" w:cs="Times New Roman"/>
          <w:sz w:val="21"/>
          <w:szCs w:val="21"/>
        </w:rPr>
      </w:pPr>
    </w:p>
    <w:p w14:paraId="519F92DF" w14:textId="77777777" w:rsidR="00D33BA4" w:rsidRDefault="00D33BA4" w:rsidP="00B20180">
      <w:pPr>
        <w:rPr>
          <w:rFonts w:ascii="Times New Roman" w:hAnsi="Times New Roman" w:cs="Times New Roman"/>
          <w:sz w:val="21"/>
          <w:szCs w:val="21"/>
        </w:rPr>
      </w:pPr>
    </w:p>
    <w:p w14:paraId="7BD34DEE" w14:textId="5A9AB4A9" w:rsidR="003E10D5" w:rsidRPr="00CA41A6" w:rsidRDefault="003E10D5" w:rsidP="003E10D5">
      <w:pPr>
        <w:rPr>
          <w:rFonts w:ascii="Times New Roman" w:hAnsi="Times New Roman" w:cs="Times New Roman"/>
          <w:b/>
          <w:sz w:val="21"/>
          <w:szCs w:val="21"/>
        </w:rPr>
      </w:pPr>
      <w:r w:rsidRPr="00CA41A6">
        <w:rPr>
          <w:rFonts w:ascii="Times New Roman" w:hAnsi="Times New Roman" w:cs="Times New Roman"/>
          <w:b/>
          <w:sz w:val="21"/>
          <w:szCs w:val="21"/>
        </w:rPr>
        <w:t>Table S</w:t>
      </w:r>
      <w:r w:rsidR="00E002E7">
        <w:rPr>
          <w:rFonts w:ascii="Times New Roman" w:hAnsi="Times New Roman" w:cs="Times New Roman"/>
          <w:b/>
          <w:sz w:val="21"/>
          <w:szCs w:val="21"/>
        </w:rPr>
        <w:t>2</w:t>
      </w:r>
      <w:r w:rsidRPr="00CA41A6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E002E7" w:rsidRPr="00E002E7">
        <w:rPr>
          <w:rFonts w:ascii="Times New Roman" w:hAnsi="Times New Roman" w:cs="Times New Roman"/>
          <w:b/>
          <w:sz w:val="21"/>
          <w:szCs w:val="21"/>
        </w:rPr>
        <w:t>Statistics of valid paired-end reads.</w:t>
      </w:r>
    </w:p>
    <w:tbl>
      <w:tblPr>
        <w:tblW w:w="0" w:type="auto"/>
        <w:tblInd w:w="-11" w:type="dxa"/>
        <w:tblBorders>
          <w:top w:val="single" w:sz="12" w:space="0" w:color="DFE3F2"/>
          <w:left w:val="single" w:sz="12" w:space="0" w:color="DFE3F2"/>
          <w:bottom w:val="single" w:sz="12" w:space="0" w:color="DFE3F2"/>
          <w:right w:val="single" w:sz="12" w:space="0" w:color="DFE3F2"/>
          <w:insideH w:val="single" w:sz="12" w:space="0" w:color="DFE3F2"/>
          <w:insideV w:val="single" w:sz="12" w:space="0" w:color="DFE3F2"/>
        </w:tblBorders>
        <w:tblLayout w:type="fixed"/>
        <w:tblLook w:val="0000" w:firstRow="0" w:lastRow="0" w:firstColumn="0" w:lastColumn="0" w:noHBand="0" w:noVBand="0"/>
      </w:tblPr>
      <w:tblGrid>
        <w:gridCol w:w="2813"/>
        <w:gridCol w:w="1559"/>
        <w:gridCol w:w="2410"/>
        <w:gridCol w:w="2551"/>
      </w:tblGrid>
      <w:tr w:rsidR="003E10D5" w:rsidRPr="00CA41A6" w14:paraId="6F0FFF01" w14:textId="77777777" w:rsidTr="00AD71DD">
        <w:trPr>
          <w:trHeight w:val="351"/>
        </w:trPr>
        <w:tc>
          <w:tcPr>
            <w:tcW w:w="2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619D37" w14:textId="77777777" w:rsidR="003E10D5" w:rsidRPr="00CA41A6" w:rsidRDefault="003E10D5" w:rsidP="003E10D5">
            <w:pPr>
              <w:pStyle w:val="Default"/>
              <w:jc w:val="both"/>
              <w:rPr>
                <w:sz w:val="21"/>
                <w:szCs w:val="21"/>
              </w:rPr>
            </w:pPr>
            <w:r w:rsidRPr="00CA41A6">
              <w:rPr>
                <w:sz w:val="21"/>
                <w:szCs w:val="21"/>
              </w:rPr>
              <w:t>Speci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D94DA0" w14:textId="42924A09" w:rsidR="003E10D5" w:rsidRPr="003E10D5" w:rsidRDefault="003E10D5" w:rsidP="003E10D5">
            <w:pPr>
              <w:pStyle w:val="Default"/>
              <w:jc w:val="both"/>
              <w:rPr>
                <w:sz w:val="21"/>
                <w:szCs w:val="21"/>
              </w:rPr>
            </w:pPr>
            <w:r w:rsidRPr="003E10D5">
              <w:rPr>
                <w:sz w:val="21"/>
                <w:szCs w:val="21"/>
              </w:rPr>
              <w:t>Di-Tag Count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83DCB3" w14:textId="089CAA14" w:rsidR="003E10D5" w:rsidRPr="003E10D5" w:rsidRDefault="003E10D5" w:rsidP="003E10D5">
            <w:pPr>
              <w:pStyle w:val="Default"/>
              <w:jc w:val="both"/>
              <w:rPr>
                <w:sz w:val="21"/>
                <w:szCs w:val="21"/>
              </w:rPr>
            </w:pPr>
            <w:r w:rsidRPr="003E10D5">
              <w:rPr>
                <w:sz w:val="21"/>
                <w:szCs w:val="21"/>
              </w:rPr>
              <w:t>Percent in Paired (%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B6963F" w14:textId="055F6AA0" w:rsidR="003E10D5" w:rsidRPr="003E10D5" w:rsidRDefault="003E10D5" w:rsidP="003E10D5">
            <w:pPr>
              <w:pStyle w:val="Default"/>
              <w:jc w:val="both"/>
              <w:rPr>
                <w:sz w:val="21"/>
                <w:szCs w:val="21"/>
              </w:rPr>
            </w:pPr>
            <w:r w:rsidRPr="003E10D5">
              <w:rPr>
                <w:sz w:val="21"/>
                <w:szCs w:val="21"/>
              </w:rPr>
              <w:t xml:space="preserve">Percent in Total </w:t>
            </w:r>
            <w:proofErr w:type="gramStart"/>
            <w:r w:rsidRPr="003E10D5">
              <w:rPr>
                <w:sz w:val="21"/>
                <w:szCs w:val="21"/>
              </w:rPr>
              <w:t>Reads(</w:t>
            </w:r>
            <w:proofErr w:type="gramEnd"/>
            <w:r w:rsidRPr="003E10D5">
              <w:rPr>
                <w:sz w:val="21"/>
                <w:szCs w:val="21"/>
              </w:rPr>
              <w:t>%)</w:t>
            </w:r>
          </w:p>
        </w:tc>
      </w:tr>
      <w:tr w:rsidR="003E10D5" w:rsidRPr="00CA41A6" w14:paraId="1DF7A47D" w14:textId="77777777" w:rsidTr="00AD71DD">
        <w:trPr>
          <w:trHeight w:val="351"/>
        </w:trPr>
        <w:tc>
          <w:tcPr>
            <w:tcW w:w="28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B6B0D7" w14:textId="1C6850FC" w:rsidR="003E10D5" w:rsidRPr="003E10D5" w:rsidRDefault="003E10D5" w:rsidP="003E10D5">
            <w:pPr>
              <w:pStyle w:val="Default"/>
              <w:jc w:val="both"/>
              <w:rPr>
                <w:i/>
                <w:sz w:val="21"/>
                <w:szCs w:val="21"/>
              </w:rPr>
            </w:pPr>
            <w:r w:rsidRPr="003E10D5">
              <w:rPr>
                <w:rFonts w:eastAsia="等线"/>
                <w:sz w:val="21"/>
                <w:szCs w:val="21"/>
              </w:rPr>
              <w:t xml:space="preserve">Same </w:t>
            </w:r>
            <w:proofErr w:type="spellStart"/>
            <w:r w:rsidRPr="003E10D5">
              <w:rPr>
                <w:rFonts w:eastAsia="等线"/>
                <w:sz w:val="21"/>
                <w:szCs w:val="21"/>
              </w:rPr>
              <w:t>Circularised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AAFC1A" w14:textId="2EAAB740" w:rsidR="003E10D5" w:rsidRPr="003E10D5" w:rsidRDefault="003E10D5" w:rsidP="003E10D5">
            <w:pPr>
              <w:pStyle w:val="Default"/>
              <w:jc w:val="both"/>
              <w:rPr>
                <w:sz w:val="21"/>
                <w:szCs w:val="21"/>
              </w:rPr>
            </w:pPr>
            <w:r w:rsidRPr="003E10D5">
              <w:rPr>
                <w:sz w:val="21"/>
                <w:szCs w:val="21"/>
              </w:rPr>
              <w:t>418,466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963CAD" w14:textId="7A701F10" w:rsidR="003E10D5" w:rsidRPr="003E10D5" w:rsidRDefault="003E10D5" w:rsidP="003E10D5">
            <w:pPr>
              <w:pStyle w:val="Default"/>
              <w:jc w:val="both"/>
              <w:rPr>
                <w:sz w:val="21"/>
                <w:szCs w:val="21"/>
              </w:rPr>
            </w:pPr>
            <w:r w:rsidRPr="003E10D5">
              <w:rPr>
                <w:sz w:val="21"/>
                <w:szCs w:val="21"/>
              </w:rPr>
              <w:t>0.23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A27A68" w14:textId="41619F76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</w:tr>
      <w:tr w:rsidR="003E10D5" w:rsidRPr="00CA41A6" w14:paraId="1BAAAE9E" w14:textId="77777777" w:rsidTr="00AD71DD">
        <w:trPr>
          <w:trHeight w:val="50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1757" w14:textId="7B9EFBDD" w:rsidR="003E10D5" w:rsidRPr="003E10D5" w:rsidRDefault="003E10D5" w:rsidP="003E10D5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E10D5">
              <w:rPr>
                <w:rFonts w:ascii="Times New Roman" w:eastAsia="等线" w:hAnsi="Times New Roman" w:cs="Times New Roman"/>
                <w:color w:val="091F30"/>
                <w:sz w:val="21"/>
                <w:szCs w:val="21"/>
              </w:rPr>
              <w:t>Same Fragment Dangling E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4CD4" w14:textId="05951AA5" w:rsidR="003E10D5" w:rsidRPr="003E10D5" w:rsidRDefault="003E10D5" w:rsidP="003E10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2,578,6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5441" w14:textId="64E15E1D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1.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2964" w14:textId="3C3551F6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</w:tr>
      <w:tr w:rsidR="003E10D5" w:rsidRPr="00CA41A6" w14:paraId="071A98DF" w14:textId="77777777" w:rsidTr="00AD71DD">
        <w:trPr>
          <w:trHeight w:val="442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AA94" w14:textId="088A79BF" w:rsidR="003E10D5" w:rsidRPr="003E10D5" w:rsidRDefault="003E10D5" w:rsidP="003E10D5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E10D5">
              <w:rPr>
                <w:rFonts w:ascii="Times New Roman" w:eastAsia="等线" w:hAnsi="Times New Roman" w:cs="Times New Roman"/>
                <w:color w:val="091F30"/>
                <w:sz w:val="21"/>
                <w:szCs w:val="21"/>
              </w:rPr>
              <w:t>Same Fragment Inter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DF08" w14:textId="70D7E153" w:rsidR="003E10D5" w:rsidRPr="003E10D5" w:rsidRDefault="003E10D5" w:rsidP="003E10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14,800,3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2C12" w14:textId="13DCAA80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7.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7341" w14:textId="0AAE0B73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3.13</w:t>
            </w:r>
          </w:p>
        </w:tc>
      </w:tr>
      <w:tr w:rsidR="003E10D5" w:rsidRPr="00CA41A6" w14:paraId="2397EB3D" w14:textId="77777777" w:rsidTr="00AD71DD">
        <w:trPr>
          <w:trHeight w:val="391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5464" w14:textId="5198E466" w:rsidR="003E10D5" w:rsidRPr="003E10D5" w:rsidRDefault="003E10D5" w:rsidP="003E10D5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E10D5">
              <w:rPr>
                <w:rFonts w:ascii="Times New Roman" w:eastAsia="等线" w:hAnsi="Times New Roman" w:cs="Times New Roman"/>
                <w:color w:val="091F30"/>
                <w:sz w:val="21"/>
                <w:szCs w:val="21"/>
              </w:rPr>
              <w:t>Re-lig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4EB3" w14:textId="7E274EE9" w:rsidR="003E10D5" w:rsidRPr="003E10D5" w:rsidRDefault="003E10D5" w:rsidP="003E10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1,249,4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2915" w14:textId="5856DE19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CE71" w14:textId="078B4DC8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</w:tc>
      </w:tr>
      <w:tr w:rsidR="003E10D5" w:rsidRPr="00CA41A6" w14:paraId="0F78CB56" w14:textId="77777777" w:rsidTr="00AD71DD">
        <w:trPr>
          <w:trHeight w:val="39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5655" w14:textId="2DD86C1E" w:rsidR="003E10D5" w:rsidRPr="003E10D5" w:rsidRDefault="003E10D5" w:rsidP="003E10D5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E10D5">
              <w:rPr>
                <w:rFonts w:ascii="Times New Roman" w:eastAsia="等线" w:hAnsi="Times New Roman" w:cs="Times New Roman"/>
                <w:color w:val="091F30"/>
                <w:sz w:val="21"/>
                <w:szCs w:val="21"/>
              </w:rPr>
              <w:t>Contiguous Sequ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C62F" w14:textId="0450522D" w:rsidR="003E10D5" w:rsidRPr="003E10D5" w:rsidRDefault="003E10D5" w:rsidP="003E10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C19C" w14:textId="32DBF0F8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2A8E" w14:textId="480C053A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3E10D5" w:rsidRPr="00CA41A6" w14:paraId="0D5FBF1E" w14:textId="77777777" w:rsidTr="00AD71DD">
        <w:trPr>
          <w:trHeight w:val="312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4F80" w14:textId="5A5D944D" w:rsidR="003E10D5" w:rsidRPr="003E10D5" w:rsidRDefault="003E10D5" w:rsidP="003E10D5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E10D5">
              <w:rPr>
                <w:rFonts w:ascii="Times New Roman" w:eastAsia="等线" w:hAnsi="Times New Roman" w:cs="Times New Roman"/>
                <w:color w:val="091F30"/>
                <w:sz w:val="21"/>
                <w:szCs w:val="21"/>
              </w:rPr>
              <w:t>Wrong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B041" w14:textId="532C4DF5" w:rsidR="003E10D5" w:rsidRPr="003E10D5" w:rsidRDefault="003E10D5" w:rsidP="003E10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5D6B" w14:textId="50A82D2E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A75D" w14:textId="6E987B79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3E10D5" w:rsidRPr="00CA41A6" w14:paraId="71D341C2" w14:textId="77777777" w:rsidTr="00AD71DD">
        <w:trPr>
          <w:trHeight w:val="409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9A65" w14:textId="0A68465B" w:rsidR="003E10D5" w:rsidRPr="003E10D5" w:rsidRDefault="003E10D5" w:rsidP="003E10D5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E10D5">
              <w:rPr>
                <w:rFonts w:ascii="Times New Roman" w:eastAsia="等线" w:hAnsi="Times New Roman" w:cs="Times New Roman"/>
                <w:color w:val="091F30"/>
                <w:sz w:val="21"/>
                <w:szCs w:val="21"/>
              </w:rPr>
              <w:t>Invalid Pai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ECE2" w14:textId="3DBFF410" w:rsidR="003E10D5" w:rsidRPr="003E10D5" w:rsidRDefault="003E10D5" w:rsidP="003E10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19,046,9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6BED" w14:textId="7376BD3B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10.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240F" w14:textId="04770254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4.03</w:t>
            </w:r>
          </w:p>
        </w:tc>
      </w:tr>
      <w:tr w:rsidR="003E10D5" w:rsidRPr="00CA41A6" w14:paraId="10D7C189" w14:textId="77777777" w:rsidTr="00AD71DD">
        <w:trPr>
          <w:trHeight w:val="24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A8B6" w14:textId="3D1D97CA" w:rsidR="003E10D5" w:rsidRPr="003E10D5" w:rsidRDefault="003E10D5" w:rsidP="003E10D5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E10D5">
              <w:rPr>
                <w:rFonts w:ascii="Times New Roman" w:eastAsia="等线" w:hAnsi="Times New Roman" w:cs="Times New Roman"/>
                <w:color w:val="091F30"/>
                <w:sz w:val="21"/>
                <w:szCs w:val="21"/>
              </w:rPr>
              <w:t>Valid Pai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2410" w14:textId="0FEC5B68" w:rsidR="003E10D5" w:rsidRPr="003E10D5" w:rsidRDefault="003E10D5" w:rsidP="003E10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166,309,4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3A66" w14:textId="0C20CBB6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89.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4AED" w14:textId="1A6B17CE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35.19</w:t>
            </w:r>
          </w:p>
        </w:tc>
      </w:tr>
      <w:tr w:rsidR="003E10D5" w:rsidRPr="00CA41A6" w14:paraId="4D674001" w14:textId="77777777" w:rsidTr="00AD71DD">
        <w:trPr>
          <w:trHeight w:val="377"/>
        </w:trPr>
        <w:tc>
          <w:tcPr>
            <w:tcW w:w="28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AD0828" w14:textId="1617205D" w:rsidR="003E10D5" w:rsidRPr="003E10D5" w:rsidRDefault="003E10D5" w:rsidP="003E10D5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E10D5">
              <w:rPr>
                <w:rFonts w:ascii="Times New Roman" w:eastAsia="等线" w:hAnsi="Times New Roman" w:cs="Times New Roman"/>
                <w:color w:val="091F30"/>
                <w:sz w:val="21"/>
                <w:szCs w:val="21"/>
              </w:rPr>
              <w:t>Valid Pairs (de-duplicat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1EC1F2" w14:textId="69835DE7" w:rsidR="003E10D5" w:rsidRPr="003E10D5" w:rsidRDefault="003E10D5" w:rsidP="003E10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163,147,9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032B79" w14:textId="429C2D93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88.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A76A2A" w14:textId="4F0644F5" w:rsidR="003E10D5" w:rsidRPr="003E10D5" w:rsidRDefault="003E10D5" w:rsidP="003E10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10D5">
              <w:rPr>
                <w:rFonts w:ascii="Times New Roman" w:hAnsi="Times New Roman" w:cs="Times New Roman"/>
                <w:sz w:val="21"/>
                <w:szCs w:val="21"/>
              </w:rPr>
              <w:t>34.52</w:t>
            </w:r>
          </w:p>
        </w:tc>
      </w:tr>
    </w:tbl>
    <w:p w14:paraId="501F0B64" w14:textId="1B7A458B" w:rsidR="00D33BA4" w:rsidRDefault="00D33BA4" w:rsidP="003E10D5">
      <w:pPr>
        <w:rPr>
          <w:rFonts w:ascii="Times New Roman" w:hAnsi="Times New Roman" w:cs="Times New Roman"/>
          <w:sz w:val="21"/>
          <w:szCs w:val="21"/>
        </w:rPr>
      </w:pPr>
    </w:p>
    <w:p w14:paraId="3CCA9E84" w14:textId="77777777" w:rsidR="00D33BA4" w:rsidRDefault="00D33BA4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2FFB620A" w14:textId="3A830903" w:rsidR="00977995" w:rsidRPr="00CA41A6" w:rsidRDefault="00977995" w:rsidP="00977995">
      <w:pPr>
        <w:rPr>
          <w:rFonts w:ascii="Times New Roman" w:hAnsi="Times New Roman" w:cs="Times New Roman"/>
          <w:b/>
          <w:sz w:val="21"/>
          <w:szCs w:val="21"/>
        </w:rPr>
      </w:pPr>
      <w:r w:rsidRPr="00CA41A6"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 w:rsidR="00FA4176">
        <w:rPr>
          <w:rFonts w:ascii="Times New Roman" w:hAnsi="Times New Roman" w:cs="Times New Roman"/>
          <w:b/>
          <w:sz w:val="21"/>
          <w:szCs w:val="21"/>
        </w:rPr>
        <w:t>3</w:t>
      </w:r>
      <w:r w:rsidRPr="00CA41A6">
        <w:rPr>
          <w:rFonts w:ascii="Times New Roman" w:hAnsi="Times New Roman" w:cs="Times New Roman"/>
          <w:b/>
          <w:sz w:val="21"/>
          <w:szCs w:val="21"/>
        </w:rPr>
        <w:t xml:space="preserve"> </w:t>
      </w:r>
      <w:bookmarkStart w:id="2" w:name="OLE_LINK111"/>
      <w:bookmarkStart w:id="3" w:name="OLE_LINK112"/>
      <w:r w:rsidRPr="00CA41A6">
        <w:rPr>
          <w:rFonts w:ascii="Times New Roman" w:hAnsi="Times New Roman" w:cs="Times New Roman"/>
          <w:b/>
          <w:sz w:val="21"/>
          <w:szCs w:val="21"/>
        </w:rPr>
        <w:t xml:space="preserve">Species information used in </w:t>
      </w:r>
      <w:r w:rsidR="00613A13">
        <w:rPr>
          <w:rFonts w:ascii="Times New Roman" w:hAnsi="Times New Roman" w:cs="Times New Roman"/>
          <w:b/>
          <w:sz w:val="21"/>
          <w:szCs w:val="21"/>
        </w:rPr>
        <w:t>the c</w:t>
      </w:r>
      <w:r w:rsidR="00613A13" w:rsidRPr="00613A13">
        <w:rPr>
          <w:rFonts w:ascii="Times New Roman" w:hAnsi="Times New Roman" w:cs="Times New Roman"/>
          <w:b/>
          <w:sz w:val="21"/>
          <w:szCs w:val="21"/>
        </w:rPr>
        <w:t>omparative genomic analysis</w:t>
      </w:r>
      <w:r w:rsidRPr="00CA41A6">
        <w:rPr>
          <w:rFonts w:ascii="Times New Roman" w:hAnsi="Times New Roman" w:cs="Times New Roman"/>
          <w:b/>
          <w:sz w:val="21"/>
          <w:szCs w:val="21"/>
        </w:rPr>
        <w:t>.</w:t>
      </w:r>
    </w:p>
    <w:tbl>
      <w:tblPr>
        <w:tblW w:w="0" w:type="auto"/>
        <w:tblInd w:w="-11" w:type="dxa"/>
        <w:tblBorders>
          <w:top w:val="single" w:sz="12" w:space="0" w:color="DFE3F2"/>
          <w:left w:val="single" w:sz="12" w:space="0" w:color="DFE3F2"/>
          <w:bottom w:val="single" w:sz="12" w:space="0" w:color="DFE3F2"/>
          <w:right w:val="single" w:sz="12" w:space="0" w:color="DFE3F2"/>
          <w:insideH w:val="single" w:sz="12" w:space="0" w:color="DFE3F2"/>
          <w:insideV w:val="single" w:sz="12" w:space="0" w:color="DFE3F2"/>
        </w:tblBorders>
        <w:tblLayout w:type="fixed"/>
        <w:tblLook w:val="0000" w:firstRow="0" w:lastRow="0" w:firstColumn="0" w:lastColumn="0" w:noHBand="0" w:noVBand="0"/>
      </w:tblPr>
      <w:tblGrid>
        <w:gridCol w:w="2813"/>
        <w:gridCol w:w="1842"/>
        <w:gridCol w:w="1276"/>
        <w:gridCol w:w="3402"/>
      </w:tblGrid>
      <w:tr w:rsidR="00977995" w:rsidRPr="00CA41A6" w14:paraId="0923CED5" w14:textId="77777777" w:rsidTr="00977995">
        <w:trPr>
          <w:trHeight w:val="351"/>
        </w:trPr>
        <w:tc>
          <w:tcPr>
            <w:tcW w:w="2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2"/>
          <w:bookmarkEnd w:id="3"/>
          <w:p w14:paraId="59ECF040" w14:textId="77777777" w:rsidR="00977995" w:rsidRPr="00CA41A6" w:rsidRDefault="00977995" w:rsidP="00732644">
            <w:pPr>
              <w:pStyle w:val="Default"/>
              <w:jc w:val="both"/>
              <w:rPr>
                <w:sz w:val="21"/>
                <w:szCs w:val="21"/>
              </w:rPr>
            </w:pPr>
            <w:r w:rsidRPr="00CA41A6">
              <w:rPr>
                <w:sz w:val="21"/>
                <w:szCs w:val="21"/>
              </w:rPr>
              <w:t>Specie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C9A030" w14:textId="77777777" w:rsidR="00977995" w:rsidRPr="00CA41A6" w:rsidRDefault="00977995" w:rsidP="00732644">
            <w:pPr>
              <w:pStyle w:val="Default"/>
              <w:jc w:val="both"/>
              <w:rPr>
                <w:sz w:val="21"/>
                <w:szCs w:val="21"/>
              </w:rPr>
            </w:pPr>
            <w:r w:rsidRPr="00CA41A6">
              <w:rPr>
                <w:sz w:val="21"/>
                <w:szCs w:val="21"/>
              </w:rPr>
              <w:t>Famil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134294" w14:textId="77777777" w:rsidR="00977995" w:rsidRPr="00CA41A6" w:rsidRDefault="00977995" w:rsidP="00732644">
            <w:pPr>
              <w:pStyle w:val="Default"/>
              <w:jc w:val="both"/>
              <w:rPr>
                <w:sz w:val="21"/>
                <w:szCs w:val="21"/>
              </w:rPr>
            </w:pPr>
            <w:r w:rsidRPr="00CA41A6">
              <w:rPr>
                <w:sz w:val="21"/>
                <w:szCs w:val="21"/>
              </w:rPr>
              <w:t>Habitat type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EE0C66" w14:textId="781737AF" w:rsidR="00977995" w:rsidRPr="00CA41A6" w:rsidRDefault="00977995" w:rsidP="00732644">
            <w:pPr>
              <w:pStyle w:val="Default"/>
              <w:jc w:val="both"/>
              <w:rPr>
                <w:sz w:val="21"/>
                <w:szCs w:val="21"/>
              </w:rPr>
            </w:pPr>
            <w:r w:rsidRPr="00CA41A6">
              <w:rPr>
                <w:sz w:val="21"/>
                <w:szCs w:val="21"/>
              </w:rPr>
              <w:t>Data source</w:t>
            </w:r>
          </w:p>
        </w:tc>
      </w:tr>
      <w:tr w:rsidR="00977995" w:rsidRPr="00CA41A6" w14:paraId="2256CE7B" w14:textId="77777777" w:rsidTr="00977995">
        <w:trPr>
          <w:trHeight w:val="351"/>
        </w:trPr>
        <w:tc>
          <w:tcPr>
            <w:tcW w:w="28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C2844A" w14:textId="77777777" w:rsidR="00977995" w:rsidRPr="00CA41A6" w:rsidRDefault="00977995" w:rsidP="00732644">
            <w:pPr>
              <w:pStyle w:val="Default"/>
              <w:jc w:val="both"/>
              <w:rPr>
                <w:i/>
                <w:sz w:val="21"/>
                <w:szCs w:val="21"/>
              </w:rPr>
            </w:pPr>
            <w:bookmarkStart w:id="4" w:name="_Hlk132794810"/>
            <w:r w:rsidRPr="00CA41A6">
              <w:rPr>
                <w:i/>
                <w:sz w:val="21"/>
                <w:szCs w:val="21"/>
              </w:rPr>
              <w:t xml:space="preserve">Nautilus </w:t>
            </w:r>
            <w:proofErr w:type="spellStart"/>
            <w:r w:rsidRPr="00CA41A6">
              <w:rPr>
                <w:i/>
                <w:sz w:val="21"/>
                <w:szCs w:val="21"/>
              </w:rPr>
              <w:t>pompilius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59EC96" w14:textId="77777777" w:rsidR="00977995" w:rsidRPr="00CA41A6" w:rsidRDefault="00977995" w:rsidP="00732644">
            <w:pPr>
              <w:pStyle w:val="Default"/>
              <w:jc w:val="both"/>
              <w:rPr>
                <w:sz w:val="21"/>
                <w:szCs w:val="21"/>
              </w:rPr>
            </w:pPr>
            <w:proofErr w:type="spellStart"/>
            <w:r w:rsidRPr="00CA41A6">
              <w:rPr>
                <w:sz w:val="21"/>
                <w:szCs w:val="21"/>
              </w:rPr>
              <w:t>Nautilida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D6314D" w14:textId="77777777" w:rsidR="00977995" w:rsidRPr="00CA41A6" w:rsidRDefault="00977995" w:rsidP="00732644">
            <w:pPr>
              <w:pStyle w:val="Default"/>
              <w:jc w:val="both"/>
              <w:rPr>
                <w:sz w:val="21"/>
                <w:szCs w:val="21"/>
              </w:rPr>
            </w:pPr>
            <w:r w:rsidRPr="00CA41A6">
              <w:rPr>
                <w:sz w:val="21"/>
                <w:szCs w:val="21"/>
              </w:rPr>
              <w:t>Marine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2E25A6" w14:textId="0B267B76" w:rsidR="00977995" w:rsidRPr="00CA41A6" w:rsidRDefault="00040303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7" w:history="1">
              <w:r w:rsidR="00977995" w:rsidRPr="00040303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://mgbase.qnlm.ac/downloadData/download?path=Nautilus_pompilius.cds.fa</w:t>
              </w:r>
            </w:hyperlink>
          </w:p>
        </w:tc>
      </w:tr>
      <w:bookmarkEnd w:id="4"/>
      <w:tr w:rsidR="00977995" w:rsidRPr="00CA41A6" w14:paraId="771DD7C3" w14:textId="77777777" w:rsidTr="00977995">
        <w:trPr>
          <w:trHeight w:val="50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773C0173" w14:textId="77777777" w:rsidR="00977995" w:rsidRPr="00CA41A6" w:rsidRDefault="00977995" w:rsidP="00732644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>Octopus min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107E87" w14:textId="77777777" w:rsidR="00977995" w:rsidRPr="00CA41A6" w:rsidRDefault="00977995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Octopodid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2F4A9" w14:textId="77777777" w:rsidR="00977995" w:rsidRPr="00CA41A6" w:rsidRDefault="00977995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00B54A" w14:textId="6A57F36D" w:rsidR="00977995" w:rsidRPr="00CA41A6" w:rsidRDefault="00040303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8" w:history="1">
              <w:r w:rsidR="00977995" w:rsidRPr="00040303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://mgbase.qnlm.ac/downloadData/download?path=Octopus_minor.cds.fa</w:t>
              </w:r>
            </w:hyperlink>
          </w:p>
        </w:tc>
      </w:tr>
      <w:tr w:rsidR="00977995" w:rsidRPr="00CA41A6" w14:paraId="1B3AFFF1" w14:textId="77777777" w:rsidTr="00977995">
        <w:trPr>
          <w:trHeight w:val="442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4EEB5624" w14:textId="77777777" w:rsidR="00977995" w:rsidRPr="00CA41A6" w:rsidRDefault="00977995" w:rsidP="00732644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>Bathymodiolus</w:t>
            </w:r>
            <w:proofErr w:type="spellEnd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>platifron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54781F" w14:textId="77777777" w:rsidR="00977995" w:rsidRPr="00CA41A6" w:rsidRDefault="00977995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Mytilid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911D53" w14:textId="77777777" w:rsidR="00977995" w:rsidRPr="00CA41A6" w:rsidRDefault="00977995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1EA762" w14:textId="3F1A115E" w:rsidR="00977995" w:rsidRPr="00CA41A6" w:rsidRDefault="00040303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9" w:history="1">
              <w:r w:rsidR="00977995" w:rsidRPr="00040303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://mgbase.qnlm.ac/downloadData/download?path=Bathymodiolus_platifrons.cds.fa</w:t>
              </w:r>
            </w:hyperlink>
          </w:p>
        </w:tc>
      </w:tr>
      <w:tr w:rsidR="00977995" w:rsidRPr="00CA41A6" w14:paraId="4A8F57D4" w14:textId="77777777" w:rsidTr="00977995">
        <w:trPr>
          <w:trHeight w:val="391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4179748D" w14:textId="77777777" w:rsidR="00977995" w:rsidRPr="00CA41A6" w:rsidRDefault="00977995" w:rsidP="00732644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>Chrysomallon</w:t>
            </w:r>
            <w:proofErr w:type="spellEnd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>squamifer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79214F" w14:textId="77777777" w:rsidR="00977995" w:rsidRPr="00CA41A6" w:rsidRDefault="00977995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Peltospirid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FFB69B" w14:textId="77777777" w:rsidR="00977995" w:rsidRPr="00CA41A6" w:rsidRDefault="00977995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0D2929" w14:textId="6B5C5E13" w:rsidR="00977995" w:rsidRPr="00CA41A6" w:rsidRDefault="00040303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10" w:history="1">
              <w:r w:rsidR="00977995" w:rsidRPr="00040303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://mgbase.qnlm.ac/downloadData/download?path=Chrysomallon_squamiferum_v2.0.cds.fa</w:t>
              </w:r>
            </w:hyperlink>
          </w:p>
        </w:tc>
      </w:tr>
      <w:tr w:rsidR="00977995" w:rsidRPr="00CA41A6" w14:paraId="66A3B686" w14:textId="77777777" w:rsidTr="00977995">
        <w:trPr>
          <w:trHeight w:val="39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78294E02" w14:textId="77777777" w:rsidR="00977995" w:rsidRPr="00CA41A6" w:rsidRDefault="00977995" w:rsidP="00732644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Elysia </w:t>
            </w:r>
            <w:proofErr w:type="spellStart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>chlorotic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A29571" w14:textId="77777777" w:rsidR="00977995" w:rsidRPr="00CA41A6" w:rsidRDefault="00977995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Plakobranchid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4BED7C" w14:textId="77777777" w:rsidR="00977995" w:rsidRPr="00CA41A6" w:rsidRDefault="00977995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E29B4B" w14:textId="22CD7822" w:rsidR="00977995" w:rsidRPr="00CA41A6" w:rsidRDefault="00040303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11" w:history="1">
              <w:r w:rsidR="00977995" w:rsidRPr="00040303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://mgbase.qnlm.ac/downloadData/download?path=Elysia_chlorotica.cds.fa</w:t>
              </w:r>
            </w:hyperlink>
          </w:p>
        </w:tc>
      </w:tr>
      <w:tr w:rsidR="00977995" w:rsidRPr="00CA41A6" w14:paraId="243099AD" w14:textId="77777777" w:rsidTr="00977995">
        <w:trPr>
          <w:trHeight w:val="312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319E3355" w14:textId="77777777" w:rsidR="00977995" w:rsidRPr="00CA41A6" w:rsidRDefault="00977995" w:rsidP="00732644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>Biomphalaria</w:t>
            </w:r>
            <w:proofErr w:type="spellEnd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glabra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241900" w14:textId="77777777" w:rsidR="00977995" w:rsidRPr="00CA41A6" w:rsidRDefault="00977995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Planorbid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FD5AB" w14:textId="77777777" w:rsidR="00977995" w:rsidRPr="00CA41A6" w:rsidRDefault="00977995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rrestri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14AB3C" w14:textId="7839A8FB" w:rsidR="00977995" w:rsidRPr="00CA41A6" w:rsidRDefault="00040303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12" w:history="1">
              <w:r w:rsidR="00977995" w:rsidRPr="00040303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://mgbase.qnlm.ac/downloadData/download?path=Biomphalaria_glabrata.cds.fa</w:t>
              </w:r>
            </w:hyperlink>
          </w:p>
        </w:tc>
      </w:tr>
      <w:tr w:rsidR="00977995" w:rsidRPr="00CA41A6" w14:paraId="41ED1B40" w14:textId="77777777" w:rsidTr="00977995">
        <w:trPr>
          <w:trHeight w:val="409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77843851" w14:textId="77777777" w:rsidR="00977995" w:rsidRPr="00CA41A6" w:rsidRDefault="00977995" w:rsidP="00732644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>Candidula</w:t>
            </w:r>
            <w:proofErr w:type="spellEnd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>unifasciat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717DA7" w14:textId="77777777" w:rsidR="00977995" w:rsidRPr="00CA41A6" w:rsidRDefault="00977995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Geomitrid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EE3DD1" w14:textId="77777777" w:rsidR="00977995" w:rsidRPr="00CA41A6" w:rsidRDefault="00977995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C66613" w14:textId="033A9E63" w:rsidR="00977995" w:rsidRPr="00CA41A6" w:rsidRDefault="00040303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13" w:history="1">
              <w:r w:rsidR="00977995" w:rsidRPr="00040303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ncbi.nlm.nih.gov/datasets/taxonomy/100452/</w:t>
              </w:r>
            </w:hyperlink>
          </w:p>
        </w:tc>
      </w:tr>
      <w:tr w:rsidR="00977995" w:rsidRPr="00CA41A6" w14:paraId="586228D5" w14:textId="77777777" w:rsidTr="00977995">
        <w:trPr>
          <w:trHeight w:val="24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403B360D" w14:textId="77777777" w:rsidR="00977995" w:rsidRPr="00CA41A6" w:rsidRDefault="00977995" w:rsidP="00732644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>Pomacea</w:t>
            </w:r>
            <w:proofErr w:type="spellEnd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canalicul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95555C" w14:textId="77777777" w:rsidR="00977995" w:rsidRPr="00CA41A6" w:rsidRDefault="00977995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Ampullariid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F86C96" w14:textId="77777777" w:rsidR="00977995" w:rsidRPr="00CA41A6" w:rsidRDefault="00977995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rrestri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E6A78E2" w14:textId="4A49AECB" w:rsidR="00977995" w:rsidRPr="00CA41A6" w:rsidRDefault="00040303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14" w:history="1">
              <w:r w:rsidR="00977995" w:rsidRPr="00040303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ncbi.nlm.nih.gov/datasets/taxonomy/400727/</w:t>
              </w:r>
            </w:hyperlink>
          </w:p>
        </w:tc>
      </w:tr>
      <w:tr w:rsidR="00977995" w:rsidRPr="00CA41A6" w14:paraId="17CF4B2A" w14:textId="77777777" w:rsidTr="00977995">
        <w:trPr>
          <w:trHeight w:val="476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48C565CB" w14:textId="77777777" w:rsidR="00977995" w:rsidRPr="00CA41A6" w:rsidRDefault="00977995" w:rsidP="00732644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>Haliotis</w:t>
            </w:r>
            <w:proofErr w:type="spellEnd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rubr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DF0498" w14:textId="77777777" w:rsidR="00977995" w:rsidRPr="00CA41A6" w:rsidRDefault="00977995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Haliotid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C031FB" w14:textId="77777777" w:rsidR="00977995" w:rsidRPr="00CA41A6" w:rsidRDefault="00977995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4A4033" w14:textId="2AC33AB4" w:rsidR="00977995" w:rsidRPr="00CA41A6" w:rsidRDefault="00040303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15" w:history="1">
              <w:r w:rsidR="00977995" w:rsidRPr="00040303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ncbi.nlm.nih.gov/datasets/taxonomy/36100/</w:t>
              </w:r>
            </w:hyperlink>
          </w:p>
        </w:tc>
      </w:tr>
      <w:tr w:rsidR="00977995" w:rsidRPr="00CA41A6" w14:paraId="4FCBC436" w14:textId="77777777" w:rsidTr="00977995">
        <w:trPr>
          <w:trHeight w:val="392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06834588" w14:textId="77777777" w:rsidR="00977995" w:rsidRPr="00CA41A6" w:rsidRDefault="00977995" w:rsidP="00732644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>Gigantopelta</w:t>
            </w:r>
            <w:proofErr w:type="spellEnd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eg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0F1984" w14:textId="77777777" w:rsidR="00977995" w:rsidRPr="00CA41A6" w:rsidRDefault="00977995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Peltospirid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52D61C" w14:textId="77777777" w:rsidR="00977995" w:rsidRPr="00CA41A6" w:rsidRDefault="00977995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ECE570" w14:textId="1F73B6BC" w:rsidR="00977995" w:rsidRPr="00CA41A6" w:rsidRDefault="00040303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16" w:history="1">
              <w:r w:rsidR="00977995" w:rsidRPr="00040303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ncbi.nlm.nih.gov/datasets/taxonomy/1735272/</w:t>
              </w:r>
            </w:hyperlink>
          </w:p>
        </w:tc>
      </w:tr>
      <w:tr w:rsidR="00977995" w:rsidRPr="00CA41A6" w14:paraId="4C69FBA8" w14:textId="77777777" w:rsidTr="00977995">
        <w:trPr>
          <w:trHeight w:val="377"/>
        </w:trPr>
        <w:tc>
          <w:tcPr>
            <w:tcW w:w="28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4E1624" w14:textId="45E69501" w:rsidR="00977995" w:rsidRPr="00CA41A6" w:rsidRDefault="00977995" w:rsidP="00977995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>Lottia</w:t>
            </w:r>
            <w:proofErr w:type="spellEnd"/>
            <w:r w:rsidRPr="00CA41A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gigante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B43F52" w14:textId="24E264B0" w:rsidR="00977995" w:rsidRPr="00CA41A6" w:rsidRDefault="00977995" w:rsidP="009779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Lottiid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EDD0E7" w14:textId="7C02902D" w:rsidR="00977995" w:rsidRPr="00CA41A6" w:rsidRDefault="00977995" w:rsidP="0097799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i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741CE3" w14:textId="6A386660" w:rsidR="00977995" w:rsidRPr="00CA41A6" w:rsidRDefault="00040303" w:rsidP="0097799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17" w:history="1">
              <w:r w:rsidR="00977995" w:rsidRPr="00040303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ncbi.nlm.nih.gov/datasets/taxonomy/225164/</w:t>
              </w:r>
            </w:hyperlink>
          </w:p>
        </w:tc>
      </w:tr>
    </w:tbl>
    <w:p w14:paraId="21F25CE5" w14:textId="02EEEF79" w:rsidR="00D33BA4" w:rsidRDefault="00D33BA4" w:rsidP="00977995">
      <w:pPr>
        <w:rPr>
          <w:rFonts w:ascii="Times New Roman" w:hAnsi="Times New Roman" w:cs="Times New Roman"/>
          <w:sz w:val="21"/>
          <w:szCs w:val="21"/>
        </w:rPr>
      </w:pPr>
    </w:p>
    <w:p w14:paraId="2365A24B" w14:textId="77777777" w:rsidR="00D33BA4" w:rsidRDefault="00D33BA4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361C8D83" w14:textId="6E40F1FF" w:rsidR="00D33BA4" w:rsidRPr="00CA41A6" w:rsidRDefault="00D33BA4" w:rsidP="00D33BA4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A41A6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CA41A6">
        <w:rPr>
          <w:rFonts w:ascii="Times New Roman" w:hAnsi="Times New Roman" w:cs="Times New Roman"/>
          <w:b/>
          <w:bCs/>
          <w:sz w:val="21"/>
          <w:szCs w:val="21"/>
        </w:rPr>
        <w:t xml:space="preserve"> Statistics of the gene families of the </w:t>
      </w:r>
      <w:r w:rsidRPr="00B225EB">
        <w:rPr>
          <w:rFonts w:ascii="Times New Roman" w:hAnsi="Times New Roman" w:cs="Times New Roman"/>
          <w:b/>
          <w:bCs/>
          <w:sz w:val="21"/>
          <w:szCs w:val="21"/>
        </w:rPr>
        <w:t>twelve</w:t>
      </w:r>
      <w:r w:rsidRPr="00CA41A6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CF25E0">
        <w:rPr>
          <w:rFonts w:ascii="Times New Roman" w:hAnsi="Times New Roman" w:cs="Times New Roman"/>
          <w:b/>
          <w:bCs/>
          <w:sz w:val="21"/>
          <w:szCs w:val="21"/>
        </w:rPr>
        <w:t>molluscan</w:t>
      </w:r>
      <w:r w:rsidRPr="00CA41A6">
        <w:rPr>
          <w:rFonts w:ascii="Times New Roman" w:hAnsi="Times New Roman" w:cs="Times New Roman"/>
          <w:b/>
          <w:bCs/>
          <w:sz w:val="21"/>
          <w:szCs w:val="21"/>
        </w:rPr>
        <w:t xml:space="preserve"> species.</w:t>
      </w:r>
    </w:p>
    <w:tbl>
      <w:tblPr>
        <w:tblStyle w:val="aa"/>
        <w:tblW w:w="11133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3"/>
        <w:gridCol w:w="992"/>
        <w:gridCol w:w="1134"/>
        <w:gridCol w:w="1316"/>
        <w:gridCol w:w="920"/>
        <w:gridCol w:w="989"/>
        <w:gridCol w:w="1134"/>
        <w:gridCol w:w="850"/>
        <w:gridCol w:w="1635"/>
      </w:tblGrid>
      <w:tr w:rsidR="00D33BA4" w:rsidRPr="00CA41A6" w14:paraId="580AC788" w14:textId="77777777" w:rsidTr="00732644">
        <w:trPr>
          <w:trHeight w:val="676"/>
          <w:jc w:val="center"/>
        </w:trPr>
        <w:tc>
          <w:tcPr>
            <w:tcW w:w="21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6DB256" w14:textId="77777777" w:rsidR="00D33BA4" w:rsidRPr="00CA41A6" w:rsidRDefault="00D33BA4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Speci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5F3542" w14:textId="77777777" w:rsidR="00D33BA4" w:rsidRPr="00CA41A6" w:rsidRDefault="00D33BA4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Genes 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8AD84D" w14:textId="77777777" w:rsidR="00D33BA4" w:rsidRPr="00CA41A6" w:rsidRDefault="00D33BA4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Genes in families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98F793" w14:textId="77777777" w:rsidR="00D33BA4" w:rsidRPr="00CA41A6" w:rsidRDefault="00D33BA4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Unclustered</w:t>
            </w:r>
            <w:proofErr w:type="spellEnd"/>
            <w:r w:rsidRPr="00CA41A6">
              <w:rPr>
                <w:rFonts w:ascii="Times New Roman" w:hAnsi="Times New Roman" w:cs="Times New Roman"/>
                <w:sz w:val="21"/>
                <w:szCs w:val="21"/>
              </w:rPr>
              <w:t xml:space="preserve"> genes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5E8C47" w14:textId="77777777" w:rsidR="00D33BA4" w:rsidRPr="00CA41A6" w:rsidRDefault="00D33BA4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Family number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3883BF" w14:textId="77777777" w:rsidR="00D33BA4" w:rsidRPr="00CA41A6" w:rsidRDefault="00D33BA4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Unique famili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22E4EB" w14:textId="77777777" w:rsidR="00D33BA4" w:rsidRPr="00CA41A6" w:rsidRDefault="00D33BA4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66C3">
              <w:rPr>
                <w:rFonts w:ascii="Times New Roman" w:hAnsi="Times New Roman" w:cs="Times New Roman"/>
                <w:sz w:val="21"/>
                <w:szCs w:val="21"/>
              </w:rPr>
              <w:t>Common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BA66C3">
              <w:rPr>
                <w:rFonts w:ascii="Times New Roman" w:hAnsi="Times New Roman" w:cs="Times New Roman"/>
                <w:sz w:val="21"/>
                <w:szCs w:val="21"/>
              </w:rPr>
              <w:t>famili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B4DD7F" w14:textId="77777777" w:rsidR="00D33BA4" w:rsidRPr="00CA41A6" w:rsidRDefault="00D33BA4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Single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copy</w:t>
            </w:r>
          </w:p>
        </w:tc>
        <w:tc>
          <w:tcPr>
            <w:tcW w:w="16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2079B" w14:textId="77777777" w:rsidR="00D33BA4" w:rsidRPr="00CA41A6" w:rsidRDefault="00D33BA4" w:rsidP="00732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A41A6">
              <w:rPr>
                <w:rFonts w:ascii="Times New Roman" w:hAnsi="Times New Roman" w:cs="Times New Roman"/>
                <w:sz w:val="21"/>
                <w:szCs w:val="21"/>
              </w:rPr>
              <w:t>Average_genes_per_family</w:t>
            </w:r>
            <w:proofErr w:type="spellEnd"/>
          </w:p>
        </w:tc>
      </w:tr>
      <w:tr w:rsidR="00D33BA4" w:rsidRPr="00CA41A6" w14:paraId="078DC135" w14:textId="77777777" w:rsidTr="00732644">
        <w:trPr>
          <w:trHeight w:val="323"/>
          <w:jc w:val="center"/>
        </w:trPr>
        <w:tc>
          <w:tcPr>
            <w:tcW w:w="2163" w:type="dxa"/>
            <w:tcBorders>
              <w:top w:val="single" w:sz="12" w:space="0" w:color="auto"/>
            </w:tcBorders>
          </w:tcPr>
          <w:p w14:paraId="3095A0EC" w14:textId="77777777" w:rsidR="00D33BA4" w:rsidRPr="00CA41A6" w:rsidRDefault="00D33BA4" w:rsidP="00732644">
            <w:pPr>
              <w:pStyle w:val="Default"/>
              <w:rPr>
                <w:sz w:val="21"/>
                <w:szCs w:val="21"/>
              </w:rPr>
            </w:pPr>
            <w:r w:rsidRPr="00CA41A6">
              <w:rPr>
                <w:i/>
                <w:sz w:val="21"/>
                <w:szCs w:val="21"/>
              </w:rPr>
              <w:t xml:space="preserve">Nautilus </w:t>
            </w:r>
            <w:proofErr w:type="spellStart"/>
            <w:r w:rsidRPr="00CA41A6">
              <w:rPr>
                <w:i/>
                <w:sz w:val="21"/>
                <w:szCs w:val="21"/>
              </w:rPr>
              <w:t>pompiliu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774B4284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,71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1D43B86B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,221</w:t>
            </w:r>
          </w:p>
        </w:tc>
        <w:tc>
          <w:tcPr>
            <w:tcW w:w="1316" w:type="dxa"/>
            <w:tcBorders>
              <w:top w:val="single" w:sz="12" w:space="0" w:color="auto"/>
            </w:tcBorders>
            <w:vAlign w:val="bottom"/>
          </w:tcPr>
          <w:p w14:paraId="4A069B17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,489</w:t>
            </w:r>
          </w:p>
        </w:tc>
        <w:tc>
          <w:tcPr>
            <w:tcW w:w="920" w:type="dxa"/>
            <w:tcBorders>
              <w:top w:val="single" w:sz="12" w:space="0" w:color="auto"/>
            </w:tcBorders>
            <w:vAlign w:val="bottom"/>
          </w:tcPr>
          <w:p w14:paraId="7A78A05C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,756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bottom"/>
          </w:tcPr>
          <w:p w14:paraId="00ACF5EB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0662DBAB" w14:textId="77777777" w:rsidR="00D33BA4" w:rsidRPr="00CA41A6" w:rsidRDefault="00D33BA4" w:rsidP="0073264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1991D171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635" w:type="dxa"/>
            <w:tcBorders>
              <w:top w:val="single" w:sz="12" w:space="0" w:color="auto"/>
            </w:tcBorders>
            <w:vAlign w:val="bottom"/>
          </w:tcPr>
          <w:p w14:paraId="0A1CA25F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29</w:t>
            </w:r>
          </w:p>
        </w:tc>
      </w:tr>
      <w:tr w:rsidR="00D33BA4" w:rsidRPr="00CA41A6" w14:paraId="4AEA5EAA" w14:textId="77777777" w:rsidTr="00732644">
        <w:trPr>
          <w:trHeight w:val="323"/>
          <w:jc w:val="center"/>
        </w:trPr>
        <w:tc>
          <w:tcPr>
            <w:tcW w:w="2163" w:type="dxa"/>
          </w:tcPr>
          <w:p w14:paraId="6439B7BE" w14:textId="77777777" w:rsidR="00D33BA4" w:rsidRPr="00CA41A6" w:rsidRDefault="00D33BA4" w:rsidP="00732644">
            <w:pPr>
              <w:pStyle w:val="Default"/>
              <w:rPr>
                <w:sz w:val="21"/>
                <w:szCs w:val="21"/>
              </w:rPr>
            </w:pPr>
            <w:r w:rsidRPr="00CA41A6">
              <w:rPr>
                <w:i/>
                <w:sz w:val="21"/>
                <w:szCs w:val="21"/>
              </w:rPr>
              <w:t>Octopus minor</w:t>
            </w:r>
          </w:p>
        </w:tc>
        <w:tc>
          <w:tcPr>
            <w:tcW w:w="992" w:type="dxa"/>
            <w:vAlign w:val="bottom"/>
          </w:tcPr>
          <w:p w14:paraId="154AEDD7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,010</w:t>
            </w:r>
          </w:p>
        </w:tc>
        <w:tc>
          <w:tcPr>
            <w:tcW w:w="1134" w:type="dxa"/>
            <w:vAlign w:val="bottom"/>
          </w:tcPr>
          <w:p w14:paraId="769319C8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,138</w:t>
            </w:r>
          </w:p>
        </w:tc>
        <w:tc>
          <w:tcPr>
            <w:tcW w:w="1316" w:type="dxa"/>
            <w:vAlign w:val="bottom"/>
          </w:tcPr>
          <w:p w14:paraId="04511535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,872</w:t>
            </w:r>
          </w:p>
        </w:tc>
        <w:tc>
          <w:tcPr>
            <w:tcW w:w="920" w:type="dxa"/>
            <w:vAlign w:val="bottom"/>
          </w:tcPr>
          <w:p w14:paraId="35A735FF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,031</w:t>
            </w:r>
          </w:p>
        </w:tc>
        <w:tc>
          <w:tcPr>
            <w:tcW w:w="989" w:type="dxa"/>
            <w:vAlign w:val="bottom"/>
          </w:tcPr>
          <w:p w14:paraId="6ACF43C3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,507</w:t>
            </w:r>
          </w:p>
        </w:tc>
        <w:tc>
          <w:tcPr>
            <w:tcW w:w="1134" w:type="dxa"/>
            <w:vAlign w:val="bottom"/>
          </w:tcPr>
          <w:p w14:paraId="2C677EA9" w14:textId="77777777" w:rsidR="00D33BA4" w:rsidRPr="00CA41A6" w:rsidRDefault="00D33BA4" w:rsidP="0073264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1</w:t>
            </w:r>
          </w:p>
        </w:tc>
        <w:tc>
          <w:tcPr>
            <w:tcW w:w="850" w:type="dxa"/>
            <w:vAlign w:val="bottom"/>
          </w:tcPr>
          <w:p w14:paraId="1972E5C0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635" w:type="dxa"/>
            <w:vAlign w:val="bottom"/>
          </w:tcPr>
          <w:p w14:paraId="67E4ADBF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632</w:t>
            </w:r>
          </w:p>
        </w:tc>
      </w:tr>
      <w:tr w:rsidR="00D33BA4" w:rsidRPr="00CA41A6" w14:paraId="7EEE0C8C" w14:textId="77777777" w:rsidTr="00732644">
        <w:trPr>
          <w:trHeight w:val="323"/>
          <w:jc w:val="center"/>
        </w:trPr>
        <w:tc>
          <w:tcPr>
            <w:tcW w:w="2163" w:type="dxa"/>
          </w:tcPr>
          <w:p w14:paraId="1C3E7747" w14:textId="77777777" w:rsidR="00D33BA4" w:rsidRPr="00CA41A6" w:rsidRDefault="00D33BA4" w:rsidP="00732644">
            <w:pPr>
              <w:pStyle w:val="Default"/>
              <w:rPr>
                <w:sz w:val="21"/>
                <w:szCs w:val="21"/>
              </w:rPr>
            </w:pPr>
            <w:proofErr w:type="spellStart"/>
            <w:r w:rsidRPr="00CA41A6">
              <w:rPr>
                <w:i/>
                <w:sz w:val="21"/>
                <w:szCs w:val="21"/>
              </w:rPr>
              <w:t>Bathymodiolus</w:t>
            </w:r>
            <w:proofErr w:type="spellEnd"/>
            <w:r w:rsidRPr="00CA41A6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CA41A6">
              <w:rPr>
                <w:i/>
                <w:sz w:val="21"/>
                <w:szCs w:val="21"/>
              </w:rPr>
              <w:t>platifrons</w:t>
            </w:r>
            <w:proofErr w:type="spellEnd"/>
          </w:p>
        </w:tc>
        <w:tc>
          <w:tcPr>
            <w:tcW w:w="992" w:type="dxa"/>
            <w:vAlign w:val="bottom"/>
          </w:tcPr>
          <w:p w14:paraId="23729844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,584</w:t>
            </w:r>
          </w:p>
        </w:tc>
        <w:tc>
          <w:tcPr>
            <w:tcW w:w="1134" w:type="dxa"/>
            <w:vAlign w:val="bottom"/>
          </w:tcPr>
          <w:p w14:paraId="7E482864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,273</w:t>
            </w:r>
          </w:p>
        </w:tc>
        <w:tc>
          <w:tcPr>
            <w:tcW w:w="1316" w:type="dxa"/>
            <w:vAlign w:val="bottom"/>
          </w:tcPr>
          <w:p w14:paraId="31426D4E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,311</w:t>
            </w:r>
          </w:p>
        </w:tc>
        <w:tc>
          <w:tcPr>
            <w:tcW w:w="920" w:type="dxa"/>
            <w:vAlign w:val="bottom"/>
          </w:tcPr>
          <w:p w14:paraId="5C680F3E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,490</w:t>
            </w:r>
          </w:p>
        </w:tc>
        <w:tc>
          <w:tcPr>
            <w:tcW w:w="989" w:type="dxa"/>
            <w:vAlign w:val="bottom"/>
          </w:tcPr>
          <w:p w14:paraId="1F1DA96C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,215</w:t>
            </w:r>
          </w:p>
        </w:tc>
        <w:tc>
          <w:tcPr>
            <w:tcW w:w="1134" w:type="dxa"/>
            <w:vAlign w:val="bottom"/>
          </w:tcPr>
          <w:p w14:paraId="4FF95D4A" w14:textId="77777777" w:rsidR="00D33BA4" w:rsidRPr="00CA41A6" w:rsidRDefault="00D33BA4" w:rsidP="0073264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1</w:t>
            </w:r>
          </w:p>
        </w:tc>
        <w:tc>
          <w:tcPr>
            <w:tcW w:w="850" w:type="dxa"/>
            <w:vAlign w:val="bottom"/>
          </w:tcPr>
          <w:p w14:paraId="2C7CBD8B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635" w:type="dxa"/>
            <w:vAlign w:val="bottom"/>
          </w:tcPr>
          <w:p w14:paraId="48805948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14</w:t>
            </w:r>
          </w:p>
        </w:tc>
      </w:tr>
      <w:tr w:rsidR="00D33BA4" w:rsidRPr="00CA41A6" w14:paraId="7149D6EB" w14:textId="77777777" w:rsidTr="00732644">
        <w:trPr>
          <w:trHeight w:val="323"/>
          <w:jc w:val="center"/>
        </w:trPr>
        <w:tc>
          <w:tcPr>
            <w:tcW w:w="2163" w:type="dxa"/>
          </w:tcPr>
          <w:p w14:paraId="0D645E8F" w14:textId="77777777" w:rsidR="00D33BA4" w:rsidRPr="00CA41A6" w:rsidRDefault="00D33BA4" w:rsidP="00732644">
            <w:pPr>
              <w:pStyle w:val="Default"/>
              <w:rPr>
                <w:sz w:val="21"/>
                <w:szCs w:val="21"/>
              </w:rPr>
            </w:pPr>
            <w:proofErr w:type="spellStart"/>
            <w:r w:rsidRPr="00CA41A6">
              <w:rPr>
                <w:i/>
                <w:sz w:val="21"/>
                <w:szCs w:val="21"/>
              </w:rPr>
              <w:t>Chrysomallon</w:t>
            </w:r>
            <w:proofErr w:type="spellEnd"/>
            <w:r w:rsidRPr="00CA41A6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CA41A6">
              <w:rPr>
                <w:i/>
                <w:sz w:val="21"/>
                <w:szCs w:val="21"/>
              </w:rPr>
              <w:t>squamiferum</w:t>
            </w:r>
            <w:proofErr w:type="spellEnd"/>
          </w:p>
        </w:tc>
        <w:tc>
          <w:tcPr>
            <w:tcW w:w="992" w:type="dxa"/>
            <w:vAlign w:val="bottom"/>
          </w:tcPr>
          <w:p w14:paraId="5E8C45A0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,469</w:t>
            </w:r>
          </w:p>
        </w:tc>
        <w:tc>
          <w:tcPr>
            <w:tcW w:w="1134" w:type="dxa"/>
            <w:vAlign w:val="bottom"/>
          </w:tcPr>
          <w:p w14:paraId="4657F560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,125</w:t>
            </w:r>
          </w:p>
        </w:tc>
        <w:tc>
          <w:tcPr>
            <w:tcW w:w="1316" w:type="dxa"/>
            <w:vAlign w:val="bottom"/>
          </w:tcPr>
          <w:p w14:paraId="376D2D15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,344</w:t>
            </w:r>
          </w:p>
        </w:tc>
        <w:tc>
          <w:tcPr>
            <w:tcW w:w="920" w:type="dxa"/>
            <w:vAlign w:val="bottom"/>
          </w:tcPr>
          <w:p w14:paraId="726743DC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,731</w:t>
            </w:r>
          </w:p>
        </w:tc>
        <w:tc>
          <w:tcPr>
            <w:tcW w:w="989" w:type="dxa"/>
            <w:vAlign w:val="bottom"/>
          </w:tcPr>
          <w:p w14:paraId="7EA348D4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9</w:t>
            </w:r>
          </w:p>
        </w:tc>
        <w:tc>
          <w:tcPr>
            <w:tcW w:w="1134" w:type="dxa"/>
            <w:vAlign w:val="bottom"/>
          </w:tcPr>
          <w:p w14:paraId="592DDB3C" w14:textId="77777777" w:rsidR="00D33BA4" w:rsidRPr="00CA41A6" w:rsidRDefault="00D33BA4" w:rsidP="0073264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1</w:t>
            </w:r>
          </w:p>
        </w:tc>
        <w:tc>
          <w:tcPr>
            <w:tcW w:w="850" w:type="dxa"/>
            <w:vAlign w:val="bottom"/>
          </w:tcPr>
          <w:p w14:paraId="4F406E21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635" w:type="dxa"/>
            <w:vAlign w:val="bottom"/>
          </w:tcPr>
          <w:p w14:paraId="75CDBFF3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4</w:t>
            </w:r>
          </w:p>
        </w:tc>
      </w:tr>
      <w:tr w:rsidR="00D33BA4" w:rsidRPr="00CA41A6" w14:paraId="232D7F82" w14:textId="77777777" w:rsidTr="00732644">
        <w:trPr>
          <w:trHeight w:val="333"/>
          <w:jc w:val="center"/>
        </w:trPr>
        <w:tc>
          <w:tcPr>
            <w:tcW w:w="2163" w:type="dxa"/>
          </w:tcPr>
          <w:p w14:paraId="38C6E923" w14:textId="77777777" w:rsidR="00D33BA4" w:rsidRPr="00CA41A6" w:rsidRDefault="00D33BA4" w:rsidP="00732644">
            <w:pPr>
              <w:pStyle w:val="Default"/>
              <w:rPr>
                <w:sz w:val="21"/>
                <w:szCs w:val="21"/>
              </w:rPr>
            </w:pPr>
            <w:r w:rsidRPr="00CA41A6">
              <w:rPr>
                <w:i/>
                <w:sz w:val="21"/>
                <w:szCs w:val="21"/>
              </w:rPr>
              <w:t xml:space="preserve">Elysia </w:t>
            </w:r>
            <w:proofErr w:type="spellStart"/>
            <w:r w:rsidRPr="00CA41A6">
              <w:rPr>
                <w:i/>
                <w:sz w:val="21"/>
                <w:szCs w:val="21"/>
              </w:rPr>
              <w:t>chlorotica</w:t>
            </w:r>
            <w:proofErr w:type="spellEnd"/>
          </w:p>
        </w:tc>
        <w:tc>
          <w:tcPr>
            <w:tcW w:w="992" w:type="dxa"/>
            <w:vAlign w:val="bottom"/>
          </w:tcPr>
          <w:p w14:paraId="41EAAF9E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,980</w:t>
            </w:r>
          </w:p>
        </w:tc>
        <w:tc>
          <w:tcPr>
            <w:tcW w:w="1134" w:type="dxa"/>
            <w:vAlign w:val="bottom"/>
          </w:tcPr>
          <w:p w14:paraId="63601A50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,088</w:t>
            </w:r>
          </w:p>
        </w:tc>
        <w:tc>
          <w:tcPr>
            <w:tcW w:w="1316" w:type="dxa"/>
            <w:vAlign w:val="bottom"/>
          </w:tcPr>
          <w:p w14:paraId="78DE47B3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,892</w:t>
            </w:r>
          </w:p>
        </w:tc>
        <w:tc>
          <w:tcPr>
            <w:tcW w:w="920" w:type="dxa"/>
            <w:vAlign w:val="bottom"/>
          </w:tcPr>
          <w:p w14:paraId="027199AA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,621</w:t>
            </w:r>
          </w:p>
        </w:tc>
        <w:tc>
          <w:tcPr>
            <w:tcW w:w="989" w:type="dxa"/>
            <w:vAlign w:val="bottom"/>
          </w:tcPr>
          <w:p w14:paraId="5B20B725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1</w:t>
            </w:r>
          </w:p>
        </w:tc>
        <w:tc>
          <w:tcPr>
            <w:tcW w:w="1134" w:type="dxa"/>
            <w:vAlign w:val="bottom"/>
          </w:tcPr>
          <w:p w14:paraId="111EDC9D" w14:textId="77777777" w:rsidR="00D33BA4" w:rsidRPr="00CA41A6" w:rsidRDefault="00D33BA4" w:rsidP="0073264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1</w:t>
            </w:r>
          </w:p>
        </w:tc>
        <w:tc>
          <w:tcPr>
            <w:tcW w:w="850" w:type="dxa"/>
            <w:vAlign w:val="bottom"/>
          </w:tcPr>
          <w:p w14:paraId="6802392A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635" w:type="dxa"/>
            <w:vAlign w:val="bottom"/>
          </w:tcPr>
          <w:p w14:paraId="3858010F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28</w:t>
            </w:r>
          </w:p>
        </w:tc>
      </w:tr>
      <w:tr w:rsidR="00D33BA4" w:rsidRPr="00CA41A6" w14:paraId="692CD0F1" w14:textId="77777777" w:rsidTr="00732644">
        <w:trPr>
          <w:trHeight w:val="323"/>
          <w:jc w:val="center"/>
        </w:trPr>
        <w:tc>
          <w:tcPr>
            <w:tcW w:w="2163" w:type="dxa"/>
          </w:tcPr>
          <w:p w14:paraId="238156A6" w14:textId="77777777" w:rsidR="00D33BA4" w:rsidRPr="00CA41A6" w:rsidRDefault="00D33BA4" w:rsidP="00732644">
            <w:pPr>
              <w:pStyle w:val="Default"/>
              <w:rPr>
                <w:sz w:val="21"/>
                <w:szCs w:val="21"/>
              </w:rPr>
            </w:pPr>
            <w:proofErr w:type="spellStart"/>
            <w:r w:rsidRPr="00CA41A6">
              <w:rPr>
                <w:i/>
                <w:sz w:val="21"/>
                <w:szCs w:val="21"/>
              </w:rPr>
              <w:t>Biomphalaria</w:t>
            </w:r>
            <w:proofErr w:type="spellEnd"/>
            <w:r w:rsidRPr="00CA41A6">
              <w:rPr>
                <w:i/>
                <w:sz w:val="21"/>
                <w:szCs w:val="21"/>
              </w:rPr>
              <w:t xml:space="preserve"> glabrata</w:t>
            </w:r>
          </w:p>
        </w:tc>
        <w:tc>
          <w:tcPr>
            <w:tcW w:w="992" w:type="dxa"/>
            <w:vAlign w:val="bottom"/>
          </w:tcPr>
          <w:p w14:paraId="33E5EF87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,550</w:t>
            </w:r>
          </w:p>
        </w:tc>
        <w:tc>
          <w:tcPr>
            <w:tcW w:w="1134" w:type="dxa"/>
            <w:vAlign w:val="bottom"/>
          </w:tcPr>
          <w:p w14:paraId="1722E3FD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,414</w:t>
            </w:r>
          </w:p>
        </w:tc>
        <w:tc>
          <w:tcPr>
            <w:tcW w:w="1316" w:type="dxa"/>
            <w:vAlign w:val="bottom"/>
          </w:tcPr>
          <w:p w14:paraId="30912180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,136</w:t>
            </w:r>
          </w:p>
        </w:tc>
        <w:tc>
          <w:tcPr>
            <w:tcW w:w="920" w:type="dxa"/>
            <w:vAlign w:val="bottom"/>
          </w:tcPr>
          <w:p w14:paraId="4ABEF501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,059</w:t>
            </w:r>
          </w:p>
        </w:tc>
        <w:tc>
          <w:tcPr>
            <w:tcW w:w="989" w:type="dxa"/>
            <w:vAlign w:val="bottom"/>
          </w:tcPr>
          <w:p w14:paraId="1ACA0879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83</w:t>
            </w:r>
          </w:p>
        </w:tc>
        <w:tc>
          <w:tcPr>
            <w:tcW w:w="1134" w:type="dxa"/>
            <w:vAlign w:val="bottom"/>
          </w:tcPr>
          <w:p w14:paraId="53B3CD04" w14:textId="77777777" w:rsidR="00D33BA4" w:rsidRPr="00CA41A6" w:rsidRDefault="00D33BA4" w:rsidP="0073264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1</w:t>
            </w:r>
          </w:p>
        </w:tc>
        <w:tc>
          <w:tcPr>
            <w:tcW w:w="850" w:type="dxa"/>
            <w:vAlign w:val="bottom"/>
          </w:tcPr>
          <w:p w14:paraId="33CD0219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635" w:type="dxa"/>
            <w:vAlign w:val="bottom"/>
          </w:tcPr>
          <w:p w14:paraId="5AD64548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16</w:t>
            </w:r>
          </w:p>
        </w:tc>
      </w:tr>
      <w:tr w:rsidR="00D33BA4" w:rsidRPr="00CA41A6" w14:paraId="641F9D90" w14:textId="77777777" w:rsidTr="00732644">
        <w:trPr>
          <w:trHeight w:val="323"/>
          <w:jc w:val="center"/>
        </w:trPr>
        <w:tc>
          <w:tcPr>
            <w:tcW w:w="2163" w:type="dxa"/>
          </w:tcPr>
          <w:p w14:paraId="77589C11" w14:textId="77777777" w:rsidR="00D33BA4" w:rsidRPr="00CA41A6" w:rsidRDefault="00D33BA4" w:rsidP="00732644">
            <w:pPr>
              <w:pStyle w:val="Default"/>
              <w:rPr>
                <w:sz w:val="21"/>
                <w:szCs w:val="21"/>
              </w:rPr>
            </w:pPr>
            <w:proofErr w:type="spellStart"/>
            <w:r w:rsidRPr="00CA41A6">
              <w:rPr>
                <w:i/>
                <w:sz w:val="21"/>
                <w:szCs w:val="21"/>
              </w:rPr>
              <w:t>Candidula</w:t>
            </w:r>
            <w:proofErr w:type="spellEnd"/>
            <w:r w:rsidRPr="00CA41A6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CA41A6">
              <w:rPr>
                <w:i/>
                <w:sz w:val="21"/>
                <w:szCs w:val="21"/>
              </w:rPr>
              <w:t>unifasciata</w:t>
            </w:r>
            <w:proofErr w:type="spellEnd"/>
          </w:p>
        </w:tc>
        <w:tc>
          <w:tcPr>
            <w:tcW w:w="992" w:type="dxa"/>
            <w:vAlign w:val="bottom"/>
          </w:tcPr>
          <w:p w14:paraId="1D68354F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,464</w:t>
            </w:r>
          </w:p>
        </w:tc>
        <w:tc>
          <w:tcPr>
            <w:tcW w:w="1134" w:type="dxa"/>
            <w:vAlign w:val="bottom"/>
          </w:tcPr>
          <w:p w14:paraId="41D1D85D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,090</w:t>
            </w:r>
          </w:p>
        </w:tc>
        <w:tc>
          <w:tcPr>
            <w:tcW w:w="1316" w:type="dxa"/>
            <w:vAlign w:val="bottom"/>
          </w:tcPr>
          <w:p w14:paraId="2A663843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,374</w:t>
            </w:r>
          </w:p>
        </w:tc>
        <w:tc>
          <w:tcPr>
            <w:tcW w:w="920" w:type="dxa"/>
            <w:vAlign w:val="bottom"/>
          </w:tcPr>
          <w:p w14:paraId="2E8918F7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,038</w:t>
            </w:r>
          </w:p>
        </w:tc>
        <w:tc>
          <w:tcPr>
            <w:tcW w:w="989" w:type="dxa"/>
            <w:vAlign w:val="bottom"/>
          </w:tcPr>
          <w:p w14:paraId="5C8F7F2A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1134" w:type="dxa"/>
            <w:vAlign w:val="bottom"/>
          </w:tcPr>
          <w:p w14:paraId="080E5A62" w14:textId="77777777" w:rsidR="00D33BA4" w:rsidRPr="00CA41A6" w:rsidRDefault="00D33BA4" w:rsidP="0073264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1</w:t>
            </w:r>
          </w:p>
        </w:tc>
        <w:tc>
          <w:tcPr>
            <w:tcW w:w="850" w:type="dxa"/>
            <w:vAlign w:val="bottom"/>
          </w:tcPr>
          <w:p w14:paraId="29AE1933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635" w:type="dxa"/>
            <w:vAlign w:val="bottom"/>
          </w:tcPr>
          <w:p w14:paraId="17098AD4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87</w:t>
            </w:r>
          </w:p>
        </w:tc>
      </w:tr>
      <w:tr w:rsidR="00D33BA4" w:rsidRPr="00CA41A6" w14:paraId="04BAFC38" w14:textId="77777777" w:rsidTr="00732644">
        <w:trPr>
          <w:trHeight w:val="333"/>
          <w:jc w:val="center"/>
        </w:trPr>
        <w:tc>
          <w:tcPr>
            <w:tcW w:w="2163" w:type="dxa"/>
          </w:tcPr>
          <w:p w14:paraId="2BEC8025" w14:textId="77777777" w:rsidR="00D33BA4" w:rsidRPr="00CA41A6" w:rsidRDefault="00D33BA4" w:rsidP="00732644">
            <w:pPr>
              <w:pStyle w:val="Default"/>
              <w:rPr>
                <w:sz w:val="21"/>
                <w:szCs w:val="21"/>
              </w:rPr>
            </w:pPr>
            <w:proofErr w:type="spellStart"/>
            <w:r w:rsidRPr="00CA41A6">
              <w:rPr>
                <w:i/>
                <w:sz w:val="21"/>
                <w:szCs w:val="21"/>
              </w:rPr>
              <w:t>Pomacea</w:t>
            </w:r>
            <w:proofErr w:type="spellEnd"/>
            <w:r w:rsidRPr="00CA41A6">
              <w:rPr>
                <w:i/>
                <w:sz w:val="21"/>
                <w:szCs w:val="21"/>
              </w:rPr>
              <w:t xml:space="preserve"> canaliculate</w:t>
            </w:r>
          </w:p>
        </w:tc>
        <w:tc>
          <w:tcPr>
            <w:tcW w:w="992" w:type="dxa"/>
            <w:vAlign w:val="bottom"/>
          </w:tcPr>
          <w:p w14:paraId="2AFCD553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,144</w:t>
            </w:r>
          </w:p>
        </w:tc>
        <w:tc>
          <w:tcPr>
            <w:tcW w:w="1134" w:type="dxa"/>
            <w:vAlign w:val="bottom"/>
          </w:tcPr>
          <w:p w14:paraId="40908860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,606</w:t>
            </w:r>
          </w:p>
        </w:tc>
        <w:tc>
          <w:tcPr>
            <w:tcW w:w="1316" w:type="dxa"/>
            <w:vAlign w:val="bottom"/>
          </w:tcPr>
          <w:p w14:paraId="03CC9FB3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,538</w:t>
            </w:r>
          </w:p>
        </w:tc>
        <w:tc>
          <w:tcPr>
            <w:tcW w:w="920" w:type="dxa"/>
            <w:vAlign w:val="bottom"/>
          </w:tcPr>
          <w:p w14:paraId="5C173AD1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,034</w:t>
            </w:r>
          </w:p>
        </w:tc>
        <w:tc>
          <w:tcPr>
            <w:tcW w:w="989" w:type="dxa"/>
            <w:vAlign w:val="bottom"/>
          </w:tcPr>
          <w:p w14:paraId="023844E3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0</w:t>
            </w:r>
          </w:p>
        </w:tc>
        <w:tc>
          <w:tcPr>
            <w:tcW w:w="1134" w:type="dxa"/>
            <w:vAlign w:val="bottom"/>
          </w:tcPr>
          <w:p w14:paraId="43B76D97" w14:textId="77777777" w:rsidR="00D33BA4" w:rsidRPr="00CA41A6" w:rsidRDefault="00D33BA4" w:rsidP="0073264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1</w:t>
            </w:r>
          </w:p>
        </w:tc>
        <w:tc>
          <w:tcPr>
            <w:tcW w:w="850" w:type="dxa"/>
            <w:vAlign w:val="bottom"/>
          </w:tcPr>
          <w:p w14:paraId="6EF40B61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635" w:type="dxa"/>
            <w:vAlign w:val="bottom"/>
          </w:tcPr>
          <w:p w14:paraId="23656AB2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46</w:t>
            </w:r>
          </w:p>
        </w:tc>
      </w:tr>
      <w:tr w:rsidR="00D33BA4" w:rsidRPr="00CA41A6" w14:paraId="33CBE28A" w14:textId="77777777" w:rsidTr="00732644">
        <w:trPr>
          <w:trHeight w:val="323"/>
          <w:jc w:val="center"/>
        </w:trPr>
        <w:tc>
          <w:tcPr>
            <w:tcW w:w="2163" w:type="dxa"/>
          </w:tcPr>
          <w:p w14:paraId="146AA3BF" w14:textId="77777777" w:rsidR="00D33BA4" w:rsidRPr="00CA41A6" w:rsidRDefault="00D33BA4" w:rsidP="00732644">
            <w:pPr>
              <w:pStyle w:val="Default"/>
              <w:rPr>
                <w:sz w:val="21"/>
                <w:szCs w:val="21"/>
              </w:rPr>
            </w:pPr>
            <w:proofErr w:type="spellStart"/>
            <w:r w:rsidRPr="00CA41A6">
              <w:rPr>
                <w:i/>
                <w:sz w:val="21"/>
                <w:szCs w:val="21"/>
              </w:rPr>
              <w:t>Haliotis</w:t>
            </w:r>
            <w:proofErr w:type="spellEnd"/>
            <w:r w:rsidRPr="00CA41A6">
              <w:rPr>
                <w:i/>
                <w:sz w:val="21"/>
                <w:szCs w:val="21"/>
              </w:rPr>
              <w:t xml:space="preserve"> rubra</w:t>
            </w:r>
          </w:p>
        </w:tc>
        <w:tc>
          <w:tcPr>
            <w:tcW w:w="992" w:type="dxa"/>
            <w:vAlign w:val="bottom"/>
          </w:tcPr>
          <w:p w14:paraId="5A18A117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,738</w:t>
            </w:r>
          </w:p>
        </w:tc>
        <w:tc>
          <w:tcPr>
            <w:tcW w:w="1134" w:type="dxa"/>
            <w:vAlign w:val="bottom"/>
          </w:tcPr>
          <w:p w14:paraId="7DE8CCDD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,596</w:t>
            </w:r>
          </w:p>
        </w:tc>
        <w:tc>
          <w:tcPr>
            <w:tcW w:w="1316" w:type="dxa"/>
            <w:vAlign w:val="bottom"/>
          </w:tcPr>
          <w:p w14:paraId="67082E7F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,142</w:t>
            </w:r>
          </w:p>
        </w:tc>
        <w:tc>
          <w:tcPr>
            <w:tcW w:w="920" w:type="dxa"/>
            <w:vAlign w:val="bottom"/>
          </w:tcPr>
          <w:p w14:paraId="3FECB3D9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,403</w:t>
            </w:r>
          </w:p>
        </w:tc>
        <w:tc>
          <w:tcPr>
            <w:tcW w:w="989" w:type="dxa"/>
            <w:vAlign w:val="bottom"/>
          </w:tcPr>
          <w:p w14:paraId="76BC7361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,103</w:t>
            </w:r>
          </w:p>
        </w:tc>
        <w:tc>
          <w:tcPr>
            <w:tcW w:w="1134" w:type="dxa"/>
            <w:vAlign w:val="bottom"/>
          </w:tcPr>
          <w:p w14:paraId="36A3517E" w14:textId="77777777" w:rsidR="00D33BA4" w:rsidRPr="00CA41A6" w:rsidRDefault="00D33BA4" w:rsidP="0073264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1</w:t>
            </w:r>
          </w:p>
        </w:tc>
        <w:tc>
          <w:tcPr>
            <w:tcW w:w="850" w:type="dxa"/>
            <w:vAlign w:val="bottom"/>
          </w:tcPr>
          <w:p w14:paraId="327A0EFD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635" w:type="dxa"/>
            <w:vAlign w:val="bottom"/>
          </w:tcPr>
          <w:p w14:paraId="0F9DCCF1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77</w:t>
            </w:r>
          </w:p>
        </w:tc>
      </w:tr>
      <w:tr w:rsidR="00D33BA4" w:rsidRPr="00CA41A6" w14:paraId="7A587AFF" w14:textId="77777777" w:rsidTr="00732644">
        <w:trPr>
          <w:trHeight w:val="323"/>
          <w:jc w:val="center"/>
        </w:trPr>
        <w:tc>
          <w:tcPr>
            <w:tcW w:w="2163" w:type="dxa"/>
          </w:tcPr>
          <w:p w14:paraId="2FBE8952" w14:textId="77777777" w:rsidR="00D33BA4" w:rsidRPr="00CA41A6" w:rsidRDefault="00D33BA4" w:rsidP="00732644">
            <w:pPr>
              <w:pStyle w:val="Default"/>
              <w:rPr>
                <w:sz w:val="21"/>
                <w:szCs w:val="21"/>
              </w:rPr>
            </w:pPr>
            <w:proofErr w:type="spellStart"/>
            <w:r w:rsidRPr="00CA41A6">
              <w:rPr>
                <w:i/>
                <w:sz w:val="21"/>
                <w:szCs w:val="21"/>
              </w:rPr>
              <w:t>Gigantopelta</w:t>
            </w:r>
            <w:proofErr w:type="spellEnd"/>
            <w:r w:rsidRPr="00CA41A6">
              <w:rPr>
                <w:i/>
                <w:sz w:val="21"/>
                <w:szCs w:val="21"/>
              </w:rPr>
              <w:t xml:space="preserve"> aegis</w:t>
            </w:r>
          </w:p>
        </w:tc>
        <w:tc>
          <w:tcPr>
            <w:tcW w:w="992" w:type="dxa"/>
            <w:vAlign w:val="bottom"/>
          </w:tcPr>
          <w:p w14:paraId="3BA6E9AD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,556</w:t>
            </w:r>
          </w:p>
        </w:tc>
        <w:tc>
          <w:tcPr>
            <w:tcW w:w="1134" w:type="dxa"/>
            <w:vAlign w:val="bottom"/>
          </w:tcPr>
          <w:p w14:paraId="0D5F785A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,691</w:t>
            </w:r>
          </w:p>
        </w:tc>
        <w:tc>
          <w:tcPr>
            <w:tcW w:w="1316" w:type="dxa"/>
            <w:vAlign w:val="bottom"/>
          </w:tcPr>
          <w:p w14:paraId="2298DAC1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,865</w:t>
            </w:r>
          </w:p>
        </w:tc>
        <w:tc>
          <w:tcPr>
            <w:tcW w:w="920" w:type="dxa"/>
            <w:vAlign w:val="bottom"/>
          </w:tcPr>
          <w:p w14:paraId="5D0CF195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,682</w:t>
            </w:r>
          </w:p>
        </w:tc>
        <w:tc>
          <w:tcPr>
            <w:tcW w:w="989" w:type="dxa"/>
            <w:vAlign w:val="bottom"/>
          </w:tcPr>
          <w:p w14:paraId="549CC84E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7</w:t>
            </w:r>
          </w:p>
        </w:tc>
        <w:tc>
          <w:tcPr>
            <w:tcW w:w="1134" w:type="dxa"/>
            <w:vAlign w:val="bottom"/>
          </w:tcPr>
          <w:p w14:paraId="1DBD36BF" w14:textId="77777777" w:rsidR="00D33BA4" w:rsidRPr="00CA41A6" w:rsidRDefault="00D33BA4" w:rsidP="0073264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1</w:t>
            </w:r>
          </w:p>
        </w:tc>
        <w:tc>
          <w:tcPr>
            <w:tcW w:w="850" w:type="dxa"/>
            <w:vAlign w:val="bottom"/>
          </w:tcPr>
          <w:p w14:paraId="7EEA1221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635" w:type="dxa"/>
            <w:vAlign w:val="bottom"/>
          </w:tcPr>
          <w:p w14:paraId="74C66689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39</w:t>
            </w:r>
          </w:p>
        </w:tc>
      </w:tr>
      <w:tr w:rsidR="00D33BA4" w:rsidRPr="00CA41A6" w14:paraId="313B779F" w14:textId="77777777" w:rsidTr="00732644">
        <w:trPr>
          <w:trHeight w:val="373"/>
          <w:jc w:val="center"/>
        </w:trPr>
        <w:tc>
          <w:tcPr>
            <w:tcW w:w="2163" w:type="dxa"/>
            <w:tcBorders>
              <w:bottom w:val="nil"/>
            </w:tcBorders>
          </w:tcPr>
          <w:p w14:paraId="2F7371C3" w14:textId="77777777" w:rsidR="00D33BA4" w:rsidRPr="00CA41A6" w:rsidRDefault="00D33BA4" w:rsidP="00732644">
            <w:pPr>
              <w:pStyle w:val="Default"/>
              <w:rPr>
                <w:sz w:val="21"/>
                <w:szCs w:val="21"/>
              </w:rPr>
            </w:pPr>
            <w:proofErr w:type="spellStart"/>
            <w:r w:rsidRPr="00CA41A6">
              <w:rPr>
                <w:i/>
                <w:sz w:val="21"/>
                <w:szCs w:val="21"/>
              </w:rPr>
              <w:t>Lottia</w:t>
            </w:r>
            <w:proofErr w:type="spellEnd"/>
            <w:r w:rsidRPr="00CA41A6">
              <w:rPr>
                <w:i/>
                <w:sz w:val="21"/>
                <w:szCs w:val="21"/>
              </w:rPr>
              <w:t xml:space="preserve"> gigantea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7AE019AE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,818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0246323C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,832</w:t>
            </w:r>
          </w:p>
        </w:tc>
        <w:tc>
          <w:tcPr>
            <w:tcW w:w="1316" w:type="dxa"/>
            <w:tcBorders>
              <w:bottom w:val="nil"/>
            </w:tcBorders>
            <w:vAlign w:val="bottom"/>
          </w:tcPr>
          <w:p w14:paraId="5A01CB63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,986</w:t>
            </w:r>
          </w:p>
        </w:tc>
        <w:tc>
          <w:tcPr>
            <w:tcW w:w="920" w:type="dxa"/>
            <w:tcBorders>
              <w:bottom w:val="nil"/>
            </w:tcBorders>
            <w:vAlign w:val="bottom"/>
          </w:tcPr>
          <w:p w14:paraId="11E47986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,089</w:t>
            </w:r>
          </w:p>
        </w:tc>
        <w:tc>
          <w:tcPr>
            <w:tcW w:w="989" w:type="dxa"/>
            <w:tcBorders>
              <w:bottom w:val="nil"/>
            </w:tcBorders>
            <w:vAlign w:val="bottom"/>
          </w:tcPr>
          <w:p w14:paraId="0516CB05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6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56774147" w14:textId="77777777" w:rsidR="00D33BA4" w:rsidRPr="00CA41A6" w:rsidRDefault="00D33BA4" w:rsidP="0073264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1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38101F0E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635" w:type="dxa"/>
            <w:tcBorders>
              <w:bottom w:val="nil"/>
            </w:tcBorders>
            <w:vAlign w:val="bottom"/>
          </w:tcPr>
          <w:p w14:paraId="5D8422E4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15</w:t>
            </w:r>
          </w:p>
        </w:tc>
      </w:tr>
      <w:tr w:rsidR="00D33BA4" w:rsidRPr="00CA41A6" w14:paraId="5FC4D76C" w14:textId="77777777" w:rsidTr="00732644">
        <w:trPr>
          <w:trHeight w:val="373"/>
          <w:jc w:val="center"/>
        </w:trPr>
        <w:tc>
          <w:tcPr>
            <w:tcW w:w="2163" w:type="dxa"/>
            <w:tcBorders>
              <w:top w:val="nil"/>
              <w:bottom w:val="single" w:sz="12" w:space="0" w:color="auto"/>
            </w:tcBorders>
          </w:tcPr>
          <w:p w14:paraId="5168CCBA" w14:textId="77777777" w:rsidR="00D33BA4" w:rsidRPr="00623CCB" w:rsidRDefault="00D33BA4" w:rsidP="00732644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623CCB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M. </w:t>
            </w:r>
            <w:proofErr w:type="spellStart"/>
            <w:r w:rsidRPr="00623CCB">
              <w:rPr>
                <w:rFonts w:ascii="Times New Roman" w:hAnsi="Times New Roman" w:cs="Times New Roman"/>
                <w:i/>
                <w:sz w:val="21"/>
                <w:szCs w:val="21"/>
              </w:rPr>
              <w:t>bilineatum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bottom"/>
          </w:tcPr>
          <w:p w14:paraId="3C82DDBA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,63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bottom"/>
          </w:tcPr>
          <w:p w14:paraId="03810077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,368</w:t>
            </w:r>
          </w:p>
        </w:tc>
        <w:tc>
          <w:tcPr>
            <w:tcW w:w="1316" w:type="dxa"/>
            <w:tcBorders>
              <w:top w:val="nil"/>
              <w:bottom w:val="single" w:sz="12" w:space="0" w:color="auto"/>
            </w:tcBorders>
            <w:vAlign w:val="bottom"/>
          </w:tcPr>
          <w:p w14:paraId="06FB8B2F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,263</w:t>
            </w: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  <w:vAlign w:val="bottom"/>
          </w:tcPr>
          <w:p w14:paraId="7B173528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,471</w:t>
            </w:r>
          </w:p>
        </w:tc>
        <w:tc>
          <w:tcPr>
            <w:tcW w:w="989" w:type="dxa"/>
            <w:tcBorders>
              <w:top w:val="nil"/>
              <w:bottom w:val="single" w:sz="12" w:space="0" w:color="auto"/>
            </w:tcBorders>
            <w:vAlign w:val="bottom"/>
          </w:tcPr>
          <w:p w14:paraId="445F2A61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bottom"/>
          </w:tcPr>
          <w:p w14:paraId="11E9A5FB" w14:textId="77777777" w:rsidR="00D33BA4" w:rsidRPr="00CA41A6" w:rsidRDefault="00D33BA4" w:rsidP="0073264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1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bottom"/>
          </w:tcPr>
          <w:p w14:paraId="4B914063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635" w:type="dxa"/>
            <w:tcBorders>
              <w:top w:val="nil"/>
              <w:bottom w:val="single" w:sz="12" w:space="0" w:color="auto"/>
            </w:tcBorders>
            <w:vAlign w:val="bottom"/>
          </w:tcPr>
          <w:p w14:paraId="1E5FE444" w14:textId="77777777" w:rsidR="00D33BA4" w:rsidRPr="00CA41A6" w:rsidRDefault="00D33BA4" w:rsidP="007326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7</w:t>
            </w:r>
          </w:p>
        </w:tc>
      </w:tr>
    </w:tbl>
    <w:p w14:paraId="1D893875" w14:textId="77777777" w:rsidR="00D33BA4" w:rsidRPr="00CA41A6" w:rsidRDefault="00D33BA4" w:rsidP="00D33BA4">
      <w:pPr>
        <w:rPr>
          <w:rFonts w:ascii="Times New Roman" w:hAnsi="Times New Roman" w:cs="Times New Roman"/>
          <w:sz w:val="21"/>
          <w:szCs w:val="21"/>
        </w:rPr>
      </w:pPr>
    </w:p>
    <w:p w14:paraId="34479B66" w14:textId="77777777" w:rsidR="00D33BA4" w:rsidRPr="00CA41A6" w:rsidRDefault="00D33BA4" w:rsidP="00D33BA4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072E921F" w14:textId="20A87639" w:rsidR="00AD71DD" w:rsidRDefault="00AD71DD" w:rsidP="003E10D5">
      <w:pPr>
        <w:rPr>
          <w:rFonts w:ascii="Times New Roman" w:hAnsi="Times New Roman" w:cs="Times New Roman"/>
          <w:sz w:val="21"/>
          <w:szCs w:val="21"/>
        </w:rPr>
      </w:pPr>
    </w:p>
    <w:p w14:paraId="79CC1CB4" w14:textId="77777777" w:rsidR="00AD71DD" w:rsidRDefault="00AD71DD" w:rsidP="003E10D5">
      <w:pPr>
        <w:rPr>
          <w:rFonts w:ascii="Times New Roman" w:hAnsi="Times New Roman" w:cs="Times New Roman"/>
          <w:sz w:val="21"/>
          <w:szCs w:val="21"/>
        </w:rPr>
      </w:pPr>
    </w:p>
    <w:p w14:paraId="7BCFD5EB" w14:textId="6451F358" w:rsidR="007963F8" w:rsidRPr="00CA41A6" w:rsidRDefault="007963F8" w:rsidP="007963F8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A41A6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D33BA4"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Pr="00CA41A6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gramStart"/>
      <w:r w:rsidRPr="00CA41A6">
        <w:rPr>
          <w:rFonts w:ascii="Times New Roman" w:hAnsi="Times New Roman" w:cs="Times New Roman"/>
          <w:b/>
          <w:bCs/>
          <w:sz w:val="21"/>
          <w:szCs w:val="21"/>
        </w:rPr>
        <w:t>The</w:t>
      </w:r>
      <w:proofErr w:type="gramEnd"/>
      <w:r w:rsidRPr="00CA41A6">
        <w:rPr>
          <w:rFonts w:ascii="Times New Roman" w:hAnsi="Times New Roman" w:cs="Times New Roman"/>
          <w:b/>
          <w:bCs/>
          <w:sz w:val="21"/>
          <w:szCs w:val="21"/>
        </w:rPr>
        <w:t xml:space="preserve"> alignment of the Illumina reads to the </w:t>
      </w:r>
      <w:r w:rsidRPr="00623CCB">
        <w:rPr>
          <w:rFonts w:ascii="Times New Roman" w:hAnsi="Times New Roman" w:cs="Times New Roman"/>
          <w:b/>
          <w:bCs/>
          <w:i/>
          <w:sz w:val="21"/>
          <w:szCs w:val="21"/>
        </w:rPr>
        <w:t xml:space="preserve">M. </w:t>
      </w:r>
      <w:proofErr w:type="spellStart"/>
      <w:r w:rsidRPr="00623CCB">
        <w:rPr>
          <w:rFonts w:ascii="Times New Roman" w:hAnsi="Times New Roman" w:cs="Times New Roman"/>
          <w:b/>
          <w:bCs/>
          <w:i/>
          <w:sz w:val="21"/>
          <w:szCs w:val="21"/>
        </w:rPr>
        <w:t>bilineatum</w:t>
      </w:r>
      <w:proofErr w:type="spellEnd"/>
      <w:r w:rsidRPr="00CA41A6">
        <w:rPr>
          <w:rFonts w:ascii="Times New Roman" w:hAnsi="Times New Roman" w:cs="Times New Roman"/>
          <w:b/>
          <w:bCs/>
          <w:sz w:val="21"/>
          <w:szCs w:val="21"/>
        </w:rPr>
        <w:t xml:space="preserve"> genome assembly.</w:t>
      </w:r>
    </w:p>
    <w:tbl>
      <w:tblPr>
        <w:tblW w:w="9657" w:type="dxa"/>
        <w:tblInd w:w="-284" w:type="dxa"/>
        <w:tblBorders>
          <w:top w:val="single" w:sz="12" w:space="0" w:color="000000" w:themeColor="text1"/>
          <w:bottom w:val="single" w:sz="12" w:space="0" w:color="000000" w:themeColor="text1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4"/>
        <w:gridCol w:w="1670"/>
        <w:gridCol w:w="1559"/>
        <w:gridCol w:w="1276"/>
        <w:gridCol w:w="1559"/>
        <w:gridCol w:w="1276"/>
        <w:gridCol w:w="1293"/>
      </w:tblGrid>
      <w:tr w:rsidR="007963F8" w:rsidRPr="00CA41A6" w14:paraId="65E63BEC" w14:textId="77777777" w:rsidTr="007A122F">
        <w:trPr>
          <w:trHeight w:val="75"/>
          <w:tblHeader/>
        </w:trPr>
        <w:tc>
          <w:tcPr>
            <w:tcW w:w="102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F4E8384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pping</w:t>
            </w:r>
          </w:p>
          <w:p w14:paraId="32185591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te (%)</w:t>
            </w:r>
          </w:p>
        </w:tc>
        <w:tc>
          <w:tcPr>
            <w:tcW w:w="16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A9763D4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ired mapping rate (%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CDDB925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verage </w:t>
            </w:r>
          </w:p>
          <w:p w14:paraId="7114A751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equencing</w:t>
            </w:r>
          </w:p>
          <w:p w14:paraId="4063B753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pth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C7CD061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overage (%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B530249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overage </w:t>
            </w:r>
          </w:p>
          <w:p w14:paraId="6A8B9DAF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 least 4X (%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92D2376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overage </w:t>
            </w:r>
          </w:p>
          <w:p w14:paraId="23B61406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t least 10X (%)</w:t>
            </w:r>
          </w:p>
        </w:tc>
        <w:tc>
          <w:tcPr>
            <w:tcW w:w="12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1B2AFFD3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overage </w:t>
            </w:r>
          </w:p>
          <w:p w14:paraId="5BA50CBB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t least 20X (%)</w:t>
            </w:r>
          </w:p>
        </w:tc>
      </w:tr>
      <w:tr w:rsidR="007963F8" w:rsidRPr="00CA41A6" w14:paraId="38D537B2" w14:textId="77777777" w:rsidTr="007A122F">
        <w:trPr>
          <w:trHeight w:val="75"/>
        </w:trPr>
        <w:tc>
          <w:tcPr>
            <w:tcW w:w="1024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C95AC58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.35</w:t>
            </w:r>
          </w:p>
        </w:tc>
        <w:tc>
          <w:tcPr>
            <w:tcW w:w="1670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5017D1E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40</w:t>
            </w:r>
          </w:p>
        </w:tc>
        <w:tc>
          <w:tcPr>
            <w:tcW w:w="1559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529B6DF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9.12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C597415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.81</w:t>
            </w:r>
          </w:p>
        </w:tc>
        <w:tc>
          <w:tcPr>
            <w:tcW w:w="1559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EC7391F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.60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BE73EE3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.33</w:t>
            </w:r>
          </w:p>
        </w:tc>
        <w:tc>
          <w:tcPr>
            <w:tcW w:w="1293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7164887E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98.95</w:t>
            </w:r>
          </w:p>
        </w:tc>
      </w:tr>
    </w:tbl>
    <w:p w14:paraId="66C66D1F" w14:textId="77777777" w:rsidR="007963F8" w:rsidRPr="00CA41A6" w:rsidRDefault="007963F8" w:rsidP="007963F8">
      <w:pPr>
        <w:rPr>
          <w:rFonts w:ascii="Times New Roman" w:hAnsi="Times New Roman" w:cs="Times New Roman"/>
          <w:bCs/>
          <w:sz w:val="21"/>
          <w:szCs w:val="21"/>
        </w:rPr>
      </w:pPr>
    </w:p>
    <w:p w14:paraId="655526B6" w14:textId="77777777" w:rsidR="007963F8" w:rsidRPr="00CA41A6" w:rsidRDefault="007963F8" w:rsidP="007963F8">
      <w:pPr>
        <w:rPr>
          <w:rFonts w:ascii="Times New Roman" w:hAnsi="Times New Roman" w:cs="Times New Roman"/>
          <w:sz w:val="21"/>
          <w:szCs w:val="21"/>
        </w:rPr>
      </w:pPr>
    </w:p>
    <w:p w14:paraId="0EBAF5E7" w14:textId="62A78784" w:rsidR="007963F8" w:rsidRPr="00CA41A6" w:rsidRDefault="007963F8" w:rsidP="007963F8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A41A6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D33BA4">
        <w:rPr>
          <w:rFonts w:ascii="Times New Roman" w:hAnsi="Times New Roman" w:cs="Times New Roman"/>
          <w:b/>
          <w:bCs/>
          <w:sz w:val="21"/>
          <w:szCs w:val="21"/>
        </w:rPr>
        <w:t>6</w:t>
      </w:r>
      <w:r w:rsidRPr="00CA41A6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gramStart"/>
      <w:r w:rsidRPr="00CA41A6">
        <w:rPr>
          <w:rFonts w:ascii="Times New Roman" w:hAnsi="Times New Roman" w:cs="Times New Roman"/>
          <w:b/>
          <w:bCs/>
          <w:sz w:val="21"/>
          <w:szCs w:val="21"/>
        </w:rPr>
        <w:t>The</w:t>
      </w:r>
      <w:proofErr w:type="gramEnd"/>
      <w:r w:rsidRPr="00CA41A6">
        <w:rPr>
          <w:rFonts w:ascii="Times New Roman" w:hAnsi="Times New Roman" w:cs="Times New Roman"/>
          <w:b/>
          <w:bCs/>
          <w:sz w:val="21"/>
          <w:szCs w:val="21"/>
        </w:rPr>
        <w:t xml:space="preserve"> alignment of the </w:t>
      </w:r>
      <w:proofErr w:type="spellStart"/>
      <w:r w:rsidRPr="00CA41A6">
        <w:rPr>
          <w:rFonts w:ascii="Times New Roman" w:hAnsi="Times New Roman" w:cs="Times New Roman"/>
          <w:b/>
          <w:bCs/>
          <w:sz w:val="21"/>
          <w:szCs w:val="21"/>
        </w:rPr>
        <w:t>Pacbio</w:t>
      </w:r>
      <w:proofErr w:type="spellEnd"/>
      <w:r w:rsidRPr="00CA41A6">
        <w:rPr>
          <w:rFonts w:ascii="Times New Roman" w:hAnsi="Times New Roman" w:cs="Times New Roman"/>
          <w:b/>
          <w:bCs/>
          <w:sz w:val="21"/>
          <w:szCs w:val="21"/>
        </w:rPr>
        <w:t xml:space="preserve"> subreads to the </w:t>
      </w:r>
      <w:r w:rsidRPr="00623CCB">
        <w:rPr>
          <w:rFonts w:ascii="Times New Roman" w:hAnsi="Times New Roman" w:cs="Times New Roman"/>
          <w:b/>
          <w:bCs/>
          <w:i/>
          <w:sz w:val="21"/>
          <w:szCs w:val="21"/>
        </w:rPr>
        <w:t xml:space="preserve">M. </w:t>
      </w:r>
      <w:proofErr w:type="spellStart"/>
      <w:r w:rsidRPr="00623CCB">
        <w:rPr>
          <w:rFonts w:ascii="Times New Roman" w:hAnsi="Times New Roman" w:cs="Times New Roman"/>
          <w:b/>
          <w:bCs/>
          <w:i/>
          <w:sz w:val="21"/>
          <w:szCs w:val="21"/>
        </w:rPr>
        <w:t>bilineatum</w:t>
      </w:r>
      <w:proofErr w:type="spellEnd"/>
      <w:r w:rsidRPr="00CA41A6">
        <w:rPr>
          <w:rFonts w:ascii="Times New Roman" w:hAnsi="Times New Roman" w:cs="Times New Roman"/>
          <w:b/>
          <w:bCs/>
          <w:sz w:val="21"/>
          <w:szCs w:val="21"/>
        </w:rPr>
        <w:t xml:space="preserve"> genome assembly.</w:t>
      </w:r>
    </w:p>
    <w:tbl>
      <w:tblPr>
        <w:tblW w:w="9657" w:type="dxa"/>
        <w:tblInd w:w="-284" w:type="dxa"/>
        <w:tblBorders>
          <w:top w:val="single" w:sz="12" w:space="0" w:color="000000" w:themeColor="text1"/>
          <w:bottom w:val="single" w:sz="12" w:space="0" w:color="000000" w:themeColor="text1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4"/>
        <w:gridCol w:w="1812"/>
        <w:gridCol w:w="1417"/>
        <w:gridCol w:w="1276"/>
        <w:gridCol w:w="1559"/>
        <w:gridCol w:w="1276"/>
        <w:gridCol w:w="1293"/>
      </w:tblGrid>
      <w:tr w:rsidR="007963F8" w:rsidRPr="00CA41A6" w14:paraId="60930A53" w14:textId="77777777" w:rsidTr="007A122F">
        <w:trPr>
          <w:trHeight w:val="75"/>
          <w:tblHeader/>
        </w:trPr>
        <w:tc>
          <w:tcPr>
            <w:tcW w:w="102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57853F8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pping</w:t>
            </w:r>
          </w:p>
          <w:p w14:paraId="643A1BA5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te (%)</w:t>
            </w:r>
          </w:p>
        </w:tc>
        <w:tc>
          <w:tcPr>
            <w:tcW w:w="181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4437EE1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ired mapping rate (%)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C6753D5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verage </w:t>
            </w:r>
          </w:p>
          <w:p w14:paraId="3307E0E8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equencing</w:t>
            </w:r>
          </w:p>
          <w:p w14:paraId="504BE58B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pth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AB1E75B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overage (%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6054A13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overage </w:t>
            </w:r>
          </w:p>
          <w:p w14:paraId="73F7A7B2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 least 4X (%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EE94DF9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overage </w:t>
            </w:r>
          </w:p>
          <w:p w14:paraId="57614277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t least 10X (%)</w:t>
            </w:r>
          </w:p>
        </w:tc>
        <w:tc>
          <w:tcPr>
            <w:tcW w:w="12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493FB68E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overage </w:t>
            </w:r>
          </w:p>
          <w:p w14:paraId="2C4B51EF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t least 20X (%)</w:t>
            </w:r>
          </w:p>
        </w:tc>
      </w:tr>
      <w:tr w:rsidR="007963F8" w:rsidRPr="00CA41A6" w14:paraId="26064E54" w14:textId="77777777" w:rsidTr="007A122F">
        <w:trPr>
          <w:trHeight w:val="75"/>
        </w:trPr>
        <w:tc>
          <w:tcPr>
            <w:tcW w:w="1024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3FFFD74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.62</w:t>
            </w:r>
          </w:p>
        </w:tc>
        <w:tc>
          <w:tcPr>
            <w:tcW w:w="1812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EAB02D1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82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197BDD4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55A46CE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.04</w:t>
            </w:r>
          </w:p>
        </w:tc>
        <w:tc>
          <w:tcPr>
            <w:tcW w:w="1559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35B300B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73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C4EDC5A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.78</w:t>
            </w:r>
          </w:p>
        </w:tc>
        <w:tc>
          <w:tcPr>
            <w:tcW w:w="1293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868580B" w14:textId="77777777" w:rsidR="007963F8" w:rsidRPr="00CA41A6" w:rsidRDefault="007963F8" w:rsidP="007A122F">
            <w:pPr>
              <w:wordWrap w:val="0"/>
              <w:spacing w:line="7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A4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.62</w:t>
            </w:r>
          </w:p>
        </w:tc>
      </w:tr>
    </w:tbl>
    <w:p w14:paraId="5AF7A60F" w14:textId="77777777" w:rsidR="007963F8" w:rsidRPr="00CA41A6" w:rsidRDefault="007963F8" w:rsidP="007963F8">
      <w:pPr>
        <w:rPr>
          <w:rFonts w:ascii="Times New Roman" w:hAnsi="Times New Roman" w:cs="Times New Roman"/>
          <w:sz w:val="21"/>
          <w:szCs w:val="21"/>
        </w:rPr>
      </w:pPr>
    </w:p>
    <w:p w14:paraId="1B27DBEC" w14:textId="3E07824E" w:rsidR="00B20180" w:rsidRDefault="00B20180" w:rsidP="000C3AF5">
      <w:pPr>
        <w:rPr>
          <w:rFonts w:ascii="Times New Roman" w:hAnsi="Times New Roman" w:cs="Times New Roman"/>
          <w:b/>
          <w:sz w:val="21"/>
          <w:szCs w:val="21"/>
        </w:rPr>
      </w:pPr>
    </w:p>
    <w:p w14:paraId="411EB7D0" w14:textId="77777777" w:rsidR="00B20180" w:rsidRDefault="00B20180" w:rsidP="000C3AF5">
      <w:pPr>
        <w:rPr>
          <w:rFonts w:ascii="Times New Roman" w:hAnsi="Times New Roman" w:cs="Times New Roman"/>
          <w:b/>
          <w:sz w:val="21"/>
          <w:szCs w:val="21"/>
        </w:rPr>
      </w:pPr>
    </w:p>
    <w:p w14:paraId="6A146929" w14:textId="43D5B953" w:rsidR="00856FC0" w:rsidRDefault="00856FC0" w:rsidP="00ED62FA">
      <w:pPr>
        <w:rPr>
          <w:rFonts w:ascii="Times New Roman" w:hAnsi="Times New Roman" w:cs="Times New Roman"/>
          <w:sz w:val="21"/>
          <w:szCs w:val="21"/>
        </w:rPr>
      </w:pPr>
    </w:p>
    <w:p w14:paraId="79336F2E" w14:textId="453D233C" w:rsidR="00264CA0" w:rsidRDefault="00264CA0" w:rsidP="00ED62FA">
      <w:pPr>
        <w:rPr>
          <w:rFonts w:ascii="Times New Roman" w:hAnsi="Times New Roman" w:cs="Times New Roman"/>
          <w:sz w:val="21"/>
          <w:szCs w:val="21"/>
        </w:rPr>
      </w:pPr>
    </w:p>
    <w:p w14:paraId="557D8173" w14:textId="4ADBEBA6" w:rsidR="00264CA0" w:rsidRDefault="00264CA0" w:rsidP="00ED62FA">
      <w:pPr>
        <w:rPr>
          <w:rFonts w:ascii="Times New Roman" w:hAnsi="Times New Roman" w:cs="Times New Roman"/>
          <w:sz w:val="21"/>
          <w:szCs w:val="21"/>
        </w:rPr>
      </w:pPr>
    </w:p>
    <w:p w14:paraId="71EC1518" w14:textId="77777777" w:rsidR="00264CA0" w:rsidRDefault="00264CA0" w:rsidP="00ED62FA">
      <w:pPr>
        <w:rPr>
          <w:rFonts w:ascii="Times New Roman" w:hAnsi="Times New Roman" w:cs="Times New Roman"/>
          <w:sz w:val="21"/>
          <w:szCs w:val="21"/>
        </w:rPr>
      </w:pPr>
    </w:p>
    <w:p w14:paraId="79E0A054" w14:textId="77777777" w:rsidR="00856FC0" w:rsidRPr="00CA41A6" w:rsidRDefault="00856FC0" w:rsidP="00ED62FA">
      <w:pPr>
        <w:rPr>
          <w:rFonts w:ascii="Times New Roman" w:hAnsi="Times New Roman" w:cs="Times New Roman"/>
          <w:sz w:val="21"/>
          <w:szCs w:val="21"/>
        </w:rPr>
      </w:pPr>
    </w:p>
    <w:sectPr w:rsidR="00856FC0" w:rsidRPr="00CA41A6" w:rsidSect="000C5B4D">
      <w:headerReference w:type="default" r:id="rId18"/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297C09" w14:textId="77777777" w:rsidR="00BC566F" w:rsidRDefault="00BC566F" w:rsidP="0063401C">
      <w:r>
        <w:separator/>
      </w:r>
    </w:p>
  </w:endnote>
  <w:endnote w:type="continuationSeparator" w:id="0">
    <w:p w14:paraId="6DF8C8BA" w14:textId="77777777" w:rsidR="00BC566F" w:rsidRDefault="00BC566F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1AAC09" w14:textId="77777777" w:rsidR="00856FC0" w:rsidRDefault="00856FC0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1468D9F" w14:textId="77777777" w:rsidR="00856FC0" w:rsidRDefault="00856FC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1D564A" w14:textId="77777777" w:rsidR="00BC566F" w:rsidRDefault="00BC566F" w:rsidP="0063401C">
      <w:r>
        <w:separator/>
      </w:r>
    </w:p>
  </w:footnote>
  <w:footnote w:type="continuationSeparator" w:id="0">
    <w:p w14:paraId="172CB5F6" w14:textId="77777777" w:rsidR="00BC566F" w:rsidRDefault="00BC566F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45E8B6" w14:textId="4400101E" w:rsidR="00856FC0" w:rsidRDefault="00856FC0" w:rsidP="00997FE7">
    <w:pPr>
      <w:pStyle w:val="a5"/>
      <w:jc w:val="center"/>
    </w:pPr>
  </w:p>
  <w:p w14:paraId="1DFD60EA" w14:textId="77777777" w:rsidR="00856FC0" w:rsidRDefault="00856FC0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48EB"/>
    <w:rsid w:val="00013207"/>
    <w:rsid w:val="00014E13"/>
    <w:rsid w:val="000231C9"/>
    <w:rsid w:val="00040303"/>
    <w:rsid w:val="00065C2B"/>
    <w:rsid w:val="000C3AF5"/>
    <w:rsid w:val="000C5B4D"/>
    <w:rsid w:val="000D7E72"/>
    <w:rsid w:val="000E162A"/>
    <w:rsid w:val="000E6444"/>
    <w:rsid w:val="000F0246"/>
    <w:rsid w:val="00127EB2"/>
    <w:rsid w:val="00141C53"/>
    <w:rsid w:val="0016402D"/>
    <w:rsid w:val="0018677E"/>
    <w:rsid w:val="001A1D55"/>
    <w:rsid w:val="001A1E2E"/>
    <w:rsid w:val="001B41A5"/>
    <w:rsid w:val="001D6FA3"/>
    <w:rsid w:val="00215EA4"/>
    <w:rsid w:val="00264CA0"/>
    <w:rsid w:val="002819E1"/>
    <w:rsid w:val="00281A69"/>
    <w:rsid w:val="00282077"/>
    <w:rsid w:val="002902C5"/>
    <w:rsid w:val="002A68CE"/>
    <w:rsid w:val="002C10A9"/>
    <w:rsid w:val="002F4691"/>
    <w:rsid w:val="003039F1"/>
    <w:rsid w:val="00316373"/>
    <w:rsid w:val="00334D34"/>
    <w:rsid w:val="003415F7"/>
    <w:rsid w:val="00350DEC"/>
    <w:rsid w:val="003B45F3"/>
    <w:rsid w:val="003C60B3"/>
    <w:rsid w:val="003D6375"/>
    <w:rsid w:val="003E10D5"/>
    <w:rsid w:val="004034EA"/>
    <w:rsid w:val="00404F6A"/>
    <w:rsid w:val="00415E04"/>
    <w:rsid w:val="00431130"/>
    <w:rsid w:val="004539E1"/>
    <w:rsid w:val="004A09DE"/>
    <w:rsid w:val="004B7460"/>
    <w:rsid w:val="004C3099"/>
    <w:rsid w:val="004F08F9"/>
    <w:rsid w:val="00555AAE"/>
    <w:rsid w:val="00574328"/>
    <w:rsid w:val="005910E5"/>
    <w:rsid w:val="005B69F0"/>
    <w:rsid w:val="00613A13"/>
    <w:rsid w:val="00623CCB"/>
    <w:rsid w:val="00631D99"/>
    <w:rsid w:val="0063401C"/>
    <w:rsid w:val="00656404"/>
    <w:rsid w:val="00670D94"/>
    <w:rsid w:val="006902DF"/>
    <w:rsid w:val="006C1C59"/>
    <w:rsid w:val="006C6288"/>
    <w:rsid w:val="0073698C"/>
    <w:rsid w:val="00747CCE"/>
    <w:rsid w:val="00754355"/>
    <w:rsid w:val="00767B68"/>
    <w:rsid w:val="00774202"/>
    <w:rsid w:val="00774C67"/>
    <w:rsid w:val="0078305D"/>
    <w:rsid w:val="007835D5"/>
    <w:rsid w:val="007963F8"/>
    <w:rsid w:val="007B01A8"/>
    <w:rsid w:val="007F0433"/>
    <w:rsid w:val="007F3854"/>
    <w:rsid w:val="00811425"/>
    <w:rsid w:val="0081347E"/>
    <w:rsid w:val="008275FB"/>
    <w:rsid w:val="00854668"/>
    <w:rsid w:val="00856FC0"/>
    <w:rsid w:val="0085762C"/>
    <w:rsid w:val="008642A3"/>
    <w:rsid w:val="00870ACE"/>
    <w:rsid w:val="00891A0A"/>
    <w:rsid w:val="0089200E"/>
    <w:rsid w:val="0089504F"/>
    <w:rsid w:val="008B6685"/>
    <w:rsid w:val="008C7CAC"/>
    <w:rsid w:val="008E3FF9"/>
    <w:rsid w:val="00907D46"/>
    <w:rsid w:val="00915827"/>
    <w:rsid w:val="00977995"/>
    <w:rsid w:val="00997FE7"/>
    <w:rsid w:val="009F0762"/>
    <w:rsid w:val="009F3C74"/>
    <w:rsid w:val="00A0100E"/>
    <w:rsid w:val="00A11E1F"/>
    <w:rsid w:val="00A60D95"/>
    <w:rsid w:val="00A83CEC"/>
    <w:rsid w:val="00AD71DD"/>
    <w:rsid w:val="00B20180"/>
    <w:rsid w:val="00B225EB"/>
    <w:rsid w:val="00B25851"/>
    <w:rsid w:val="00B317BA"/>
    <w:rsid w:val="00B40DA6"/>
    <w:rsid w:val="00B41898"/>
    <w:rsid w:val="00B41AD3"/>
    <w:rsid w:val="00B44244"/>
    <w:rsid w:val="00B74694"/>
    <w:rsid w:val="00BA66C3"/>
    <w:rsid w:val="00BC566F"/>
    <w:rsid w:val="00BD4601"/>
    <w:rsid w:val="00C03544"/>
    <w:rsid w:val="00C2113F"/>
    <w:rsid w:val="00C25B86"/>
    <w:rsid w:val="00C65250"/>
    <w:rsid w:val="00C77769"/>
    <w:rsid w:val="00C8658A"/>
    <w:rsid w:val="00C97107"/>
    <w:rsid w:val="00CA03E7"/>
    <w:rsid w:val="00CA41A6"/>
    <w:rsid w:val="00CF25E0"/>
    <w:rsid w:val="00D33BA4"/>
    <w:rsid w:val="00D67706"/>
    <w:rsid w:val="00DA477F"/>
    <w:rsid w:val="00DB124C"/>
    <w:rsid w:val="00DB17CE"/>
    <w:rsid w:val="00DB5D91"/>
    <w:rsid w:val="00DC40DF"/>
    <w:rsid w:val="00DE3675"/>
    <w:rsid w:val="00E002E7"/>
    <w:rsid w:val="00E10768"/>
    <w:rsid w:val="00E438F2"/>
    <w:rsid w:val="00EC52AD"/>
    <w:rsid w:val="00EC62E0"/>
    <w:rsid w:val="00ED62FA"/>
    <w:rsid w:val="00EE00A9"/>
    <w:rsid w:val="00EE48EB"/>
    <w:rsid w:val="00F506EA"/>
    <w:rsid w:val="00F50C79"/>
    <w:rsid w:val="00F62D9A"/>
    <w:rsid w:val="00F72351"/>
    <w:rsid w:val="00F7562B"/>
    <w:rsid w:val="00F76418"/>
    <w:rsid w:val="00FA36AB"/>
    <w:rsid w:val="00FA4176"/>
    <w:rsid w:val="00FE0423"/>
    <w:rsid w:val="00FF1DA2"/>
    <w:rsid w:val="00FF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EF5877"/>
  <w15:docId w15:val="{B5BF867E-ECBD-4EC1-96DD-25FE04B43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0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0"/>
    <w:link w:val="a5"/>
    <w:uiPriority w:val="99"/>
    <w:rsid w:val="0063401C"/>
  </w:style>
  <w:style w:type="paragraph" w:styleId="a7">
    <w:name w:val="footer"/>
    <w:basedOn w:val="a"/>
    <w:link w:val="a8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0"/>
    <w:link w:val="a7"/>
    <w:uiPriority w:val="99"/>
    <w:rsid w:val="0063401C"/>
  </w:style>
  <w:style w:type="paragraph" w:styleId="a9">
    <w:name w:val="List Paragraph"/>
    <w:basedOn w:val="a"/>
    <w:uiPriority w:val="34"/>
    <w:qFormat/>
    <w:rsid w:val="000C5B4D"/>
    <w:pPr>
      <w:ind w:left="720"/>
      <w:contextualSpacing/>
    </w:pPr>
  </w:style>
  <w:style w:type="table" w:styleId="aa">
    <w:name w:val="Table Grid"/>
    <w:basedOn w:val="a1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013207"/>
    <w:rPr>
      <w:color w:val="0000FF"/>
      <w:u w:val="single"/>
    </w:rPr>
  </w:style>
  <w:style w:type="paragraph" w:customStyle="1" w:styleId="Default">
    <w:name w:val="Default"/>
    <w:rsid w:val="00ED62FA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eastAsia="zh-CN"/>
    </w:rPr>
  </w:style>
  <w:style w:type="character" w:customStyle="1" w:styleId="fontstyle01">
    <w:name w:val="fontstyle01"/>
    <w:basedOn w:val="a0"/>
    <w:rsid w:val="00656404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ac">
    <w:name w:val="annotation reference"/>
    <w:basedOn w:val="a0"/>
    <w:uiPriority w:val="99"/>
    <w:semiHidden/>
    <w:unhideWhenUsed/>
    <w:rsid w:val="00B20180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B20180"/>
  </w:style>
  <w:style w:type="character" w:customStyle="1" w:styleId="ae">
    <w:name w:val="批注文字 字符"/>
    <w:basedOn w:val="a0"/>
    <w:link w:val="ad"/>
    <w:uiPriority w:val="99"/>
    <w:semiHidden/>
    <w:rsid w:val="00B2018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2018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20180"/>
    <w:rPr>
      <w:b/>
      <w:bCs/>
    </w:rPr>
  </w:style>
  <w:style w:type="character" w:styleId="af1">
    <w:name w:val="Unresolved Mention"/>
    <w:basedOn w:val="a0"/>
    <w:uiPriority w:val="99"/>
    <w:semiHidden/>
    <w:unhideWhenUsed/>
    <w:rsid w:val="000403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14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gbase.qnlm.ac/downloadData/download?path=Octopus_minor.cds.fa" TargetMode="External"/><Relationship Id="rId13" Type="http://schemas.openxmlformats.org/officeDocument/2006/relationships/hyperlink" Target="https://www.ncbi.nlm.nih.gov/datasets/taxonomy/100452/" TargetMode="External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mgbase.qnlm.ac/downloadData/download?path=Nautilus_pompilius.cds.fa" TargetMode="External"/><Relationship Id="rId12" Type="http://schemas.openxmlformats.org/officeDocument/2006/relationships/hyperlink" Target="http://mgbase.qnlm.ac/downloadData/download?path=Biomphalaria_glabrata.cds.fa" TargetMode="External"/><Relationship Id="rId17" Type="http://schemas.openxmlformats.org/officeDocument/2006/relationships/hyperlink" Target="https://www.ncbi.nlm.nih.gov/datasets/taxonomy/225164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datasets/taxonomy/1735272/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mgbase.qnlm.ac/downloadData/download?path=Elysia_chlorotica.cds.fa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datasets/taxonomy/36100/" TargetMode="External"/><Relationship Id="rId10" Type="http://schemas.openxmlformats.org/officeDocument/2006/relationships/hyperlink" Target="http://mgbase.qnlm.ac/downloadData/download?path=Chrysomallon_squamiferum_v2.0.cds.fa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mgbase.qnlm.ac/downloadData/download?path=Bathymodiolus_platifrons.cds.fa" TargetMode="External"/><Relationship Id="rId14" Type="http://schemas.openxmlformats.org/officeDocument/2006/relationships/hyperlink" Target="https://www.ncbi.nlm.nih.gov/datasets/taxonomy/400727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monte\Desktop\MER%20Supplemental%20Information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R Supplemental Information (2).dotx</Template>
  <TotalTime>1020</TotalTime>
  <Pages>4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e, Maria - Hoboken</dc:creator>
  <cp:lastModifiedBy>Sun Shaolei</cp:lastModifiedBy>
  <cp:revision>105</cp:revision>
  <dcterms:created xsi:type="dcterms:W3CDTF">2017-03-23T18:51:00Z</dcterms:created>
  <dcterms:modified xsi:type="dcterms:W3CDTF">2023-11-22T07:35:00Z</dcterms:modified>
</cp:coreProperties>
</file>